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EA800" w14:textId="11F0C223" w:rsidR="007F384E" w:rsidRDefault="008A13D2" w:rsidP="004162BA">
      <w:pPr>
        <w:rPr>
          <w:rFonts w:asciiTheme="majorHAnsi" w:hAnsiTheme="majorHAnsi"/>
          <w:b/>
          <w:sz w:val="16"/>
          <w:szCs w:val="16"/>
          <w:lang w:val="en-US"/>
        </w:rPr>
      </w:pPr>
      <w:r w:rsidRPr="00E44562">
        <w:rPr>
          <w:rFonts w:asciiTheme="majorHAnsi" w:hAnsiTheme="majorHAnsi"/>
          <w:b/>
          <w:sz w:val="16"/>
          <w:szCs w:val="16"/>
          <w:lang w:val="en-US"/>
        </w:rPr>
        <w:t>General characteristics of included studies</w:t>
      </w:r>
      <w:r w:rsidR="00365668">
        <w:rPr>
          <w:rFonts w:asciiTheme="majorHAnsi" w:hAnsiTheme="majorHAnsi"/>
          <w:b/>
          <w:sz w:val="16"/>
          <w:szCs w:val="16"/>
          <w:lang w:val="en-US"/>
        </w:rPr>
        <w:tab/>
      </w:r>
      <w:r w:rsidR="00365668">
        <w:rPr>
          <w:rFonts w:asciiTheme="majorHAnsi" w:hAnsiTheme="majorHAnsi"/>
          <w:b/>
          <w:sz w:val="16"/>
          <w:szCs w:val="16"/>
          <w:lang w:val="en-US"/>
        </w:rPr>
        <w:tab/>
      </w:r>
      <w:r w:rsidR="00365668">
        <w:rPr>
          <w:rFonts w:asciiTheme="majorHAnsi" w:hAnsiTheme="majorHAnsi"/>
          <w:b/>
          <w:sz w:val="16"/>
          <w:szCs w:val="16"/>
          <w:lang w:val="en-US"/>
        </w:rPr>
        <w:tab/>
      </w:r>
      <w:r w:rsidR="00365668">
        <w:rPr>
          <w:rFonts w:asciiTheme="majorHAnsi" w:hAnsiTheme="majorHAnsi"/>
          <w:b/>
          <w:sz w:val="16"/>
          <w:szCs w:val="16"/>
          <w:lang w:val="en-US"/>
        </w:rPr>
        <w:tab/>
      </w:r>
      <w:r w:rsidR="00365668">
        <w:rPr>
          <w:rFonts w:asciiTheme="majorHAnsi" w:hAnsiTheme="majorHAnsi"/>
          <w:b/>
          <w:sz w:val="16"/>
          <w:szCs w:val="16"/>
          <w:lang w:val="en-US"/>
        </w:rPr>
        <w:tab/>
      </w:r>
      <w:r w:rsidR="00365668">
        <w:rPr>
          <w:rFonts w:asciiTheme="majorHAnsi" w:hAnsiTheme="majorHAnsi"/>
          <w:b/>
          <w:sz w:val="16"/>
          <w:szCs w:val="16"/>
          <w:lang w:val="en-US"/>
        </w:rPr>
        <w:tab/>
      </w:r>
      <w:r w:rsidR="00365668">
        <w:rPr>
          <w:rFonts w:asciiTheme="majorHAnsi" w:hAnsiTheme="majorHAnsi"/>
          <w:b/>
          <w:sz w:val="16"/>
          <w:szCs w:val="16"/>
          <w:lang w:val="en-US"/>
        </w:rPr>
        <w:tab/>
      </w:r>
      <w:r w:rsidR="00365668">
        <w:rPr>
          <w:rFonts w:asciiTheme="majorHAnsi" w:hAnsiTheme="majorHAnsi"/>
          <w:b/>
          <w:sz w:val="16"/>
          <w:szCs w:val="16"/>
          <w:lang w:val="en-US"/>
        </w:rPr>
        <w:tab/>
      </w:r>
      <w:r w:rsidR="00365668">
        <w:rPr>
          <w:rFonts w:asciiTheme="majorHAnsi" w:hAnsiTheme="majorHAnsi"/>
          <w:b/>
          <w:sz w:val="16"/>
          <w:szCs w:val="16"/>
          <w:lang w:val="en-US"/>
        </w:rPr>
        <w:tab/>
      </w:r>
      <w:r w:rsidR="00365668">
        <w:rPr>
          <w:rFonts w:asciiTheme="majorHAnsi" w:hAnsiTheme="majorHAnsi"/>
          <w:b/>
          <w:sz w:val="16"/>
          <w:szCs w:val="16"/>
          <w:lang w:val="en-US"/>
        </w:rPr>
        <w:tab/>
      </w:r>
      <w:r w:rsidR="00365668">
        <w:rPr>
          <w:rFonts w:asciiTheme="majorHAnsi" w:hAnsiTheme="majorHAnsi"/>
          <w:b/>
          <w:sz w:val="16"/>
          <w:szCs w:val="16"/>
          <w:lang w:val="en-US"/>
        </w:rPr>
        <w:tab/>
      </w:r>
      <w:r w:rsidR="00365668">
        <w:rPr>
          <w:rFonts w:asciiTheme="majorHAnsi" w:hAnsiTheme="majorHAnsi"/>
          <w:b/>
          <w:sz w:val="16"/>
          <w:szCs w:val="16"/>
          <w:lang w:val="en-US"/>
        </w:rPr>
        <w:tab/>
      </w:r>
      <w:r w:rsidR="00365668">
        <w:rPr>
          <w:rFonts w:asciiTheme="majorHAnsi" w:hAnsiTheme="majorHAnsi"/>
          <w:b/>
          <w:sz w:val="16"/>
          <w:szCs w:val="16"/>
          <w:lang w:val="en-US"/>
        </w:rPr>
        <w:tab/>
      </w:r>
      <w:r w:rsidR="00755566">
        <w:rPr>
          <w:rFonts w:asciiTheme="majorHAnsi" w:hAnsiTheme="majorHAnsi"/>
          <w:b/>
          <w:sz w:val="16"/>
          <w:szCs w:val="16"/>
          <w:lang w:val="en-US"/>
        </w:rPr>
        <w:t xml:space="preserve"> </w:t>
      </w:r>
      <w:bookmarkStart w:id="0" w:name="_GoBack"/>
      <w:bookmarkEnd w:id="0"/>
    </w:p>
    <w:p w14:paraId="0D7FA541" w14:textId="77777777" w:rsidR="00BC73E4" w:rsidRPr="00BC73E4" w:rsidRDefault="00BC73E4" w:rsidP="004162BA">
      <w:pPr>
        <w:rPr>
          <w:rFonts w:asciiTheme="majorHAnsi" w:hAnsiTheme="majorHAnsi"/>
          <w:b/>
          <w:sz w:val="16"/>
          <w:szCs w:val="16"/>
          <w:lang w:val="en-US"/>
        </w:rPr>
      </w:pPr>
    </w:p>
    <w:tbl>
      <w:tblPr>
        <w:tblStyle w:val="Tabelraster"/>
        <w:tblW w:w="13716" w:type="dxa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2551"/>
        <w:gridCol w:w="1276"/>
        <w:gridCol w:w="2410"/>
        <w:gridCol w:w="1984"/>
        <w:gridCol w:w="1418"/>
        <w:gridCol w:w="1417"/>
      </w:tblGrid>
      <w:tr w:rsidR="00395890" w:rsidRPr="00B51D10" w14:paraId="6DA107E7" w14:textId="77777777" w:rsidTr="006C6B8C">
        <w:tc>
          <w:tcPr>
            <w:tcW w:w="1526" w:type="dxa"/>
          </w:tcPr>
          <w:p w14:paraId="6D1B6C4B" w14:textId="4862B629" w:rsidR="00395890" w:rsidRPr="00B51D10" w:rsidRDefault="00395890" w:rsidP="004162BA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Reference + year (reference number)</w:t>
            </w:r>
          </w:p>
        </w:tc>
        <w:tc>
          <w:tcPr>
            <w:tcW w:w="1134" w:type="dxa"/>
          </w:tcPr>
          <w:p w14:paraId="50166584" w14:textId="18D9B2D5" w:rsidR="00395890" w:rsidRPr="00B51D10" w:rsidRDefault="00395890" w:rsidP="004162BA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2551" w:type="dxa"/>
          </w:tcPr>
          <w:p w14:paraId="6922FEA8" w14:textId="60456E8A" w:rsidR="00395890" w:rsidRPr="00B51D10" w:rsidRDefault="00395890" w:rsidP="004162BA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Aim</w:t>
            </w:r>
          </w:p>
        </w:tc>
        <w:tc>
          <w:tcPr>
            <w:tcW w:w="1276" w:type="dxa"/>
          </w:tcPr>
          <w:p w14:paraId="379D197B" w14:textId="50C0E58A" w:rsidR="00395890" w:rsidRPr="00B51D10" w:rsidRDefault="00395890" w:rsidP="004162BA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2410" w:type="dxa"/>
          </w:tcPr>
          <w:p w14:paraId="5D9742A2" w14:textId="4151D91A" w:rsidR="00395890" w:rsidRPr="00B51D10" w:rsidRDefault="00395890" w:rsidP="004162BA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1984" w:type="dxa"/>
          </w:tcPr>
          <w:p w14:paraId="0EE42AE1" w14:textId="7AFD14CC" w:rsidR="00395890" w:rsidRPr="00B51D10" w:rsidRDefault="004116EF" w:rsidP="004162BA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Assessment parameter</w:t>
            </w:r>
          </w:p>
        </w:tc>
        <w:tc>
          <w:tcPr>
            <w:tcW w:w="1418" w:type="dxa"/>
          </w:tcPr>
          <w:p w14:paraId="44EA4169" w14:textId="5B9E9AAD" w:rsidR="00395890" w:rsidRPr="00B51D10" w:rsidRDefault="00395890" w:rsidP="004162BA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ong-term Outcome</w:t>
            </w:r>
          </w:p>
        </w:tc>
        <w:tc>
          <w:tcPr>
            <w:tcW w:w="1417" w:type="dxa"/>
          </w:tcPr>
          <w:p w14:paraId="69C2B4DA" w14:textId="7A87271F" w:rsidR="00395890" w:rsidRPr="00B51D10" w:rsidRDefault="00395890" w:rsidP="004162BA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Comments</w:t>
            </w:r>
          </w:p>
        </w:tc>
      </w:tr>
      <w:tr w:rsidR="00395890" w:rsidRPr="00B51D10" w14:paraId="6CCD652C" w14:textId="77777777" w:rsidTr="006C6B8C">
        <w:tc>
          <w:tcPr>
            <w:tcW w:w="1526" w:type="dxa"/>
          </w:tcPr>
          <w:p w14:paraId="2684CDD9" w14:textId="4FD9D619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Perlman</w:t>
            </w:r>
          </w:p>
          <w:p w14:paraId="73B3A9DA" w14:textId="1CBF5A2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1981</w:t>
            </w:r>
            <w:r w:rsidR="00E91DE4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E91DE4" w:rsidRPr="00E91DE4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2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5</w:t>
            </w:r>
            <w:r w:rsidR="00E91DE4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4E87F9B2" w14:textId="77777777" w:rsidR="00395890" w:rsidRPr="00B51D10" w:rsidRDefault="00395890" w:rsidP="008549C7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Washington, USA</w:t>
            </w:r>
          </w:p>
        </w:tc>
        <w:tc>
          <w:tcPr>
            <w:tcW w:w="2551" w:type="dxa"/>
          </w:tcPr>
          <w:p w14:paraId="04687014" w14:textId="62AE92A6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To investigate the effect of changes in the systemic circulation caused by PDA on blood flow velocity in the ACA.  </w:t>
            </w:r>
          </w:p>
        </w:tc>
        <w:tc>
          <w:tcPr>
            <w:tcW w:w="1276" w:type="dxa"/>
          </w:tcPr>
          <w:p w14:paraId="67B0C734" w14:textId="1BE4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Cohort with historical controls</w:t>
            </w:r>
          </w:p>
        </w:tc>
        <w:tc>
          <w:tcPr>
            <w:tcW w:w="2410" w:type="dxa"/>
          </w:tcPr>
          <w:p w14:paraId="79B927A0" w14:textId="77777777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range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16D8D0DF" w14:textId="77777777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7C028346" w14:textId="4F321584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Preterm infants (n=55)  </w:t>
            </w:r>
          </w:p>
          <w:p w14:paraId="03DE137C" w14:textId="625BFA15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GA 30 wks (26-35) </w:t>
            </w:r>
          </w:p>
          <w:p w14:paraId="799E33F1" w14:textId="77777777" w:rsidR="00395890" w:rsidRPr="00807B43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BW 1160 g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(650-2000)</w:t>
            </w:r>
          </w:p>
        </w:tc>
        <w:tc>
          <w:tcPr>
            <w:tcW w:w="1984" w:type="dxa"/>
          </w:tcPr>
          <w:p w14:paraId="453B91B9" w14:textId="1D74ED32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Resistive Index (RI)</w:t>
            </w:r>
          </w:p>
          <w:p w14:paraId="195232B6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0170350E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proofErr w:type="gramStart"/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in</w:t>
            </w:r>
            <w:proofErr w:type="gramEnd"/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ACA</w:t>
            </w:r>
          </w:p>
        </w:tc>
        <w:tc>
          <w:tcPr>
            <w:tcW w:w="1418" w:type="dxa"/>
          </w:tcPr>
          <w:p w14:paraId="25A617BF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7" w:type="dxa"/>
          </w:tcPr>
          <w:p w14:paraId="092BB50D" w14:textId="77777777" w:rsidR="00395890" w:rsidRPr="00B51D10" w:rsidRDefault="00395890" w:rsidP="008549C7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Duplex flowmeter</w:t>
            </w:r>
          </w:p>
        </w:tc>
      </w:tr>
      <w:tr w:rsidR="00395890" w:rsidRPr="00B51D10" w14:paraId="5C9F1CBF" w14:textId="77777777" w:rsidTr="006C6B8C">
        <w:tc>
          <w:tcPr>
            <w:tcW w:w="1526" w:type="dxa"/>
          </w:tcPr>
          <w:p w14:paraId="35B624CE" w14:textId="1FD2DFED" w:rsidR="00395890" w:rsidRDefault="00395890" w:rsidP="00A0014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Martin </w:t>
            </w:r>
          </w:p>
          <w:p w14:paraId="24AD7C51" w14:textId="2F8FB07A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1982</w:t>
            </w:r>
            <w:r w:rsidR="00E91DE4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E91DE4" w:rsidRPr="00E91DE4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2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6</w:t>
            </w:r>
            <w:r w:rsidR="00E91DE4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2E86E5D3" w14:textId="75E971CC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San Francisco, USA</w:t>
            </w:r>
          </w:p>
        </w:tc>
        <w:tc>
          <w:tcPr>
            <w:tcW w:w="2551" w:type="dxa"/>
          </w:tcPr>
          <w:p w14:paraId="6674539F" w14:textId="5E3CE76F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To determine if retrograde flow occurs in cerebral arteries of infants who have retrograde flow in the descending aorta (due to PDA)</w:t>
            </w:r>
          </w:p>
        </w:tc>
        <w:tc>
          <w:tcPr>
            <w:tcW w:w="1276" w:type="dxa"/>
          </w:tcPr>
          <w:p w14:paraId="68FC7BFD" w14:textId="26C7DEE8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Cohort/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Convenience sample</w:t>
            </w:r>
          </w:p>
        </w:tc>
        <w:tc>
          <w:tcPr>
            <w:tcW w:w="2410" w:type="dxa"/>
          </w:tcPr>
          <w:p w14:paraId="21E52486" w14:textId="77777777" w:rsidR="00395890" w:rsidRDefault="00395890" w:rsidP="00A0014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SD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6EB6F7BA" w14:textId="77777777" w:rsidR="00395890" w:rsidRDefault="00395890" w:rsidP="00A0014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7C4A8C9C" w14:textId="236598E6" w:rsidR="00395890" w:rsidRPr="00B51D10" w:rsidRDefault="00395890" w:rsidP="00A0014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Large PDA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roup (n=7)</w:t>
            </w:r>
          </w:p>
          <w:p w14:paraId="53012831" w14:textId="77777777" w:rsidR="00395890" w:rsidRPr="00B51D10" w:rsidRDefault="00395890" w:rsidP="00A0014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A 29 wks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2)</w:t>
            </w:r>
          </w:p>
          <w:p w14:paraId="6E6FD2D0" w14:textId="77777777" w:rsidR="00395890" w:rsidRPr="00C34985" w:rsidRDefault="00395890" w:rsidP="00A0014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BW 1170 g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300)</w:t>
            </w:r>
          </w:p>
          <w:p w14:paraId="52F76ECC" w14:textId="0BA77B76" w:rsidR="00395890" w:rsidRPr="00B51D10" w:rsidRDefault="00395890" w:rsidP="00A0014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Small PDA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roup (n=3)</w:t>
            </w:r>
          </w:p>
          <w:p w14:paraId="79625E0D" w14:textId="77777777" w:rsidR="00395890" w:rsidRPr="00B51D10" w:rsidRDefault="00395890" w:rsidP="00A0014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A 30 wks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3)</w:t>
            </w:r>
          </w:p>
          <w:p w14:paraId="4DBEFFAC" w14:textId="77777777" w:rsidR="00395890" w:rsidRPr="00C34985" w:rsidRDefault="00395890" w:rsidP="00A0014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BW 1300 g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130)</w:t>
            </w:r>
          </w:p>
          <w:p w14:paraId="33635981" w14:textId="3338116B" w:rsidR="00395890" w:rsidRPr="00B51D10" w:rsidRDefault="00395890" w:rsidP="00A0014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ntrol group (n=10)</w:t>
            </w:r>
          </w:p>
          <w:p w14:paraId="056D728C" w14:textId="77777777" w:rsidR="00395890" w:rsidRPr="00B51D10" w:rsidRDefault="00395890" w:rsidP="00A0014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A 33 wks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4)</w:t>
            </w:r>
          </w:p>
          <w:p w14:paraId="79195A04" w14:textId="52D01FAD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BW 2050 g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990)</w:t>
            </w:r>
          </w:p>
        </w:tc>
        <w:tc>
          <w:tcPr>
            <w:tcW w:w="1984" w:type="dxa"/>
          </w:tcPr>
          <w:p w14:paraId="155C203E" w14:textId="6850A0D8" w:rsidR="00395890" w:rsidRPr="00B51D10" w:rsidRDefault="00395890" w:rsidP="00A0014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Resistive Index  (RI)</w:t>
            </w:r>
          </w:p>
          <w:p w14:paraId="0A4DAFB0" w14:textId="77777777" w:rsidR="00395890" w:rsidRPr="00B51D10" w:rsidRDefault="00395890" w:rsidP="00A0014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5C9F4DAD" w14:textId="61599926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In ACA and MCA</w:t>
            </w:r>
          </w:p>
        </w:tc>
        <w:tc>
          <w:tcPr>
            <w:tcW w:w="1418" w:type="dxa"/>
          </w:tcPr>
          <w:p w14:paraId="058CE693" w14:textId="717B4173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7" w:type="dxa"/>
          </w:tcPr>
          <w:p w14:paraId="1861023A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395890" w:rsidRPr="00B51D10" w14:paraId="1ED0497F" w14:textId="77777777" w:rsidTr="006C6B8C">
        <w:tc>
          <w:tcPr>
            <w:tcW w:w="1526" w:type="dxa"/>
          </w:tcPr>
          <w:p w14:paraId="72F755DF" w14:textId="77777777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Perlman </w:t>
            </w:r>
          </w:p>
          <w:p w14:paraId="1EAF44B1" w14:textId="6FADC4FE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1982</w:t>
            </w:r>
            <w:r w:rsidR="00E91DE4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27</w:t>
            </w:r>
            <w:r w:rsidR="00E91DE4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44EB0FF2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Washington, USA</w:t>
            </w:r>
          </w:p>
        </w:tc>
        <w:tc>
          <w:tcPr>
            <w:tcW w:w="2551" w:type="dxa"/>
          </w:tcPr>
          <w:p w14:paraId="61877433" w14:textId="77777777" w:rsidR="00395890" w:rsidRPr="00B51D10" w:rsidRDefault="00395890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(1) </w:t>
            </w:r>
            <w:proofErr w:type="gramStart"/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to</w:t>
            </w:r>
            <w:proofErr w:type="gramEnd"/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determine the effect of IVH on cerebral blood flow velocity</w:t>
            </w:r>
          </w:p>
          <w:p w14:paraId="2D66F414" w14:textId="2481B16E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(2) </w:t>
            </w:r>
            <w:proofErr w:type="gramStart"/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to</w:t>
            </w:r>
            <w:proofErr w:type="gramEnd"/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assess the reliability of the noninvasive Doppler technique in the diagnosis of IVH</w:t>
            </w:r>
          </w:p>
        </w:tc>
        <w:tc>
          <w:tcPr>
            <w:tcW w:w="1276" w:type="dxa"/>
          </w:tcPr>
          <w:p w14:paraId="247A692B" w14:textId="5CBF397B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Cohort with historical controls</w:t>
            </w:r>
          </w:p>
        </w:tc>
        <w:tc>
          <w:tcPr>
            <w:tcW w:w="2410" w:type="dxa"/>
          </w:tcPr>
          <w:p w14:paraId="4BE16792" w14:textId="77777777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range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32AFA1A4" w14:textId="77777777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1DB5B6EA" w14:textId="596FD79E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I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nfants with IVH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n=32)</w:t>
            </w:r>
          </w:p>
          <w:p w14:paraId="214F3743" w14:textId="5F36E661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GA 30 wks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(26-34)</w:t>
            </w:r>
          </w:p>
          <w:p w14:paraId="7707DC67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BW 1001g (680-1480)</w:t>
            </w:r>
          </w:p>
        </w:tc>
        <w:tc>
          <w:tcPr>
            <w:tcW w:w="1984" w:type="dxa"/>
          </w:tcPr>
          <w:p w14:paraId="2827E14A" w14:textId="0317A8C4" w:rsidR="00395890" w:rsidRPr="00B51D10" w:rsidRDefault="00395890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Resistive Index  (RI)</w:t>
            </w:r>
          </w:p>
          <w:p w14:paraId="13EC701D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7095CFDD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proofErr w:type="gramStart"/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in</w:t>
            </w:r>
            <w:proofErr w:type="gramEnd"/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ACA</w:t>
            </w:r>
          </w:p>
        </w:tc>
        <w:tc>
          <w:tcPr>
            <w:tcW w:w="1418" w:type="dxa"/>
          </w:tcPr>
          <w:p w14:paraId="4353FF55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7" w:type="dxa"/>
          </w:tcPr>
          <w:p w14:paraId="53DF94D6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Duplex flowmeter</w:t>
            </w:r>
          </w:p>
          <w:p w14:paraId="435DCA2E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00222AE5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Negative diastole defined as </w:t>
            </w:r>
          </w:p>
          <w:p w14:paraId="39D4410C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PI = 1.0</w:t>
            </w:r>
          </w:p>
        </w:tc>
      </w:tr>
      <w:tr w:rsidR="00395890" w:rsidRPr="00B51D10" w14:paraId="0DF9910F" w14:textId="77777777" w:rsidTr="006C6B8C">
        <w:tc>
          <w:tcPr>
            <w:tcW w:w="1526" w:type="dxa"/>
          </w:tcPr>
          <w:p w14:paraId="3A3E9237" w14:textId="0D7C1071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Ellison </w:t>
            </w:r>
          </w:p>
          <w:p w14:paraId="5958317B" w14:textId="50174A5E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983</w:t>
            </w:r>
            <w:r w:rsidR="00E91DE4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28</w:t>
            </w:r>
            <w:r w:rsidR="00E91DE4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276F1B38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ilwaukee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, USA</w:t>
            </w:r>
          </w:p>
        </w:tc>
        <w:tc>
          <w:tcPr>
            <w:tcW w:w="2551" w:type="dxa"/>
          </w:tcPr>
          <w:p w14:paraId="7B39668D" w14:textId="1E8087D4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To compare cerebral blood flow parameters in infants with and without PDA</w:t>
            </w:r>
          </w:p>
        </w:tc>
        <w:tc>
          <w:tcPr>
            <w:tcW w:w="1276" w:type="dxa"/>
          </w:tcPr>
          <w:p w14:paraId="24A2C18E" w14:textId="2F0CFD4D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Case control/ convenience sample</w:t>
            </w:r>
          </w:p>
        </w:tc>
        <w:tc>
          <w:tcPr>
            <w:tcW w:w="2410" w:type="dxa"/>
          </w:tcPr>
          <w:p w14:paraId="1CE74322" w14:textId="77777777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</w:t>
            </w:r>
          </w:p>
          <w:p w14:paraId="6F072B97" w14:textId="77777777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0120418F" w14:textId="3FA8C069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Severe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PDA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roup</w:t>
            </w:r>
          </w:p>
          <w:p w14:paraId="4D7FCE9C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GA 27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wks</w:t>
            </w:r>
          </w:p>
          <w:p w14:paraId="3B261156" w14:textId="77777777" w:rsidR="00395890" w:rsidRPr="00C23535" w:rsidRDefault="00395890" w:rsidP="008549C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BW 961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</w:t>
            </w:r>
          </w:p>
          <w:p w14:paraId="3E73ED4E" w14:textId="47EA3FBB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Mild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PDA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roup</w:t>
            </w:r>
          </w:p>
          <w:p w14:paraId="006393BE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GA 27.3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wks</w:t>
            </w:r>
          </w:p>
          <w:p w14:paraId="0727A1AA" w14:textId="77777777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BW 948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</w:t>
            </w:r>
          </w:p>
          <w:p w14:paraId="1671AEBC" w14:textId="009BBCA2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Controls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roup</w:t>
            </w:r>
          </w:p>
          <w:p w14:paraId="22491817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GA 30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wks </w:t>
            </w:r>
          </w:p>
          <w:p w14:paraId="692DDE9E" w14:textId="77777777" w:rsidR="00395890" w:rsidRPr="00B51D10" w:rsidRDefault="00395890" w:rsidP="008549C7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BW 1060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</w:t>
            </w:r>
          </w:p>
        </w:tc>
        <w:tc>
          <w:tcPr>
            <w:tcW w:w="1984" w:type="dxa"/>
          </w:tcPr>
          <w:p w14:paraId="551E83F3" w14:textId="738B6455" w:rsidR="00395890" w:rsidRPr="00B51D10" w:rsidRDefault="00395890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Resistive Index  (RI)</w:t>
            </w:r>
          </w:p>
          <w:p w14:paraId="1FC234B2" w14:textId="1CFA9B24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proofErr w:type="gramStart"/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and</w:t>
            </w:r>
            <w:proofErr w:type="gramEnd"/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Mean flow velocity (MV)</w:t>
            </w:r>
          </w:p>
          <w:p w14:paraId="786C5200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6E92B2D2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proofErr w:type="gramStart"/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in</w:t>
            </w:r>
            <w:proofErr w:type="gramEnd"/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ACA and CCA</w:t>
            </w:r>
          </w:p>
          <w:p w14:paraId="0CE326FE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F27591E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1417" w:type="dxa"/>
          </w:tcPr>
          <w:p w14:paraId="7862FF68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Duplex flowmeter</w:t>
            </w:r>
          </w:p>
          <w:p w14:paraId="08ED2D90" w14:textId="77777777" w:rsidR="00395890" w:rsidRPr="00B51D10" w:rsidRDefault="00395890" w:rsidP="008549C7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  <w:tr w:rsidR="00395890" w:rsidRPr="00B51D10" w14:paraId="737FC414" w14:textId="77777777" w:rsidTr="006C6B8C">
        <w:tc>
          <w:tcPr>
            <w:tcW w:w="1526" w:type="dxa"/>
          </w:tcPr>
          <w:p w14:paraId="72C2A751" w14:textId="77777777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Deeg </w:t>
            </w:r>
          </w:p>
          <w:p w14:paraId="3099C20B" w14:textId="4884D884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1986</w:t>
            </w:r>
            <w:r w:rsidR="00E91DE4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29</w:t>
            </w:r>
            <w:r w:rsidR="00E91DE4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15B5DDF7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Erlangen, Germany</w:t>
            </w:r>
          </w:p>
        </w:tc>
        <w:tc>
          <w:tcPr>
            <w:tcW w:w="2551" w:type="dxa"/>
          </w:tcPr>
          <w:p w14:paraId="3FA612EB" w14:textId="43E792B4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To determine the relationship between cerebral blood flow velocity and PDA</w:t>
            </w:r>
          </w:p>
        </w:tc>
        <w:tc>
          <w:tcPr>
            <w:tcW w:w="1276" w:type="dxa"/>
          </w:tcPr>
          <w:p w14:paraId="70F7E10E" w14:textId="205E2FBE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Case control/ convenience sample</w:t>
            </w:r>
          </w:p>
        </w:tc>
        <w:tc>
          <w:tcPr>
            <w:tcW w:w="2410" w:type="dxa"/>
          </w:tcPr>
          <w:p w14:paraId="22E964E4" w14:textId="77777777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SD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?</w:t>
            </w:r>
          </w:p>
          <w:p w14:paraId="6ED04615" w14:textId="77777777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471D89DE" w14:textId="16D1A8A5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PDA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roup (n=33)</w:t>
            </w:r>
          </w:p>
          <w:p w14:paraId="533ED566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A 32 wks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3)</w:t>
            </w:r>
          </w:p>
          <w:p w14:paraId="4FB5AF93" w14:textId="1517928D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BW 1268 g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535)</w:t>
            </w:r>
          </w:p>
          <w:p w14:paraId="081D6EED" w14:textId="043F8D2C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ntrol group (n=96)</w:t>
            </w:r>
          </w:p>
          <w:p w14:paraId="6C352960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A 37 wks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4)</w:t>
            </w:r>
          </w:p>
          <w:p w14:paraId="4E813951" w14:textId="77777777" w:rsidR="00395890" w:rsidRPr="00B51D10" w:rsidRDefault="00395890" w:rsidP="008549C7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BW 2348 g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944)</w:t>
            </w:r>
          </w:p>
        </w:tc>
        <w:tc>
          <w:tcPr>
            <w:tcW w:w="1984" w:type="dxa"/>
          </w:tcPr>
          <w:p w14:paraId="0EB8F33F" w14:textId="015B9436" w:rsidR="00395890" w:rsidRPr="00B51D10" w:rsidRDefault="00395890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Resistive Index  (RI)</w:t>
            </w:r>
          </w:p>
          <w:p w14:paraId="3A4F2BDC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End-diastolic velocity (Ved)</w:t>
            </w:r>
          </w:p>
          <w:p w14:paraId="0A525FD5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End-systolic velocity (Ves)</w:t>
            </w:r>
          </w:p>
          <w:p w14:paraId="153317BE" w14:textId="77777777" w:rsidR="0039589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Maximum systolic velocity (Vs)</w:t>
            </w:r>
          </w:p>
          <w:p w14:paraId="642291B0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1D3BF996" w14:textId="77777777" w:rsidR="00395890" w:rsidRPr="00B51D10" w:rsidRDefault="00395890" w:rsidP="008549C7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In ACA </w:t>
            </w:r>
          </w:p>
        </w:tc>
        <w:tc>
          <w:tcPr>
            <w:tcW w:w="1418" w:type="dxa"/>
          </w:tcPr>
          <w:p w14:paraId="33C07CAD" w14:textId="77777777" w:rsidR="00395890" w:rsidRPr="00B26133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7" w:type="dxa"/>
          </w:tcPr>
          <w:p w14:paraId="7C28F1C7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Article in German</w:t>
            </w:r>
          </w:p>
          <w:p w14:paraId="49D058E7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58EF6843" w14:textId="77777777" w:rsidR="00395890" w:rsidRPr="00B51D10" w:rsidRDefault="00395890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</w:tbl>
    <w:p w14:paraId="409E7A12" w14:textId="77777777" w:rsidR="007504B5" w:rsidRDefault="007504B5"/>
    <w:tbl>
      <w:tblPr>
        <w:tblStyle w:val="Tabelraster"/>
        <w:tblW w:w="1375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2551"/>
        <w:gridCol w:w="1276"/>
        <w:gridCol w:w="2410"/>
        <w:gridCol w:w="1984"/>
        <w:gridCol w:w="1418"/>
        <w:gridCol w:w="1417"/>
      </w:tblGrid>
      <w:tr w:rsidR="00E91DE4" w:rsidRPr="00B51D10" w14:paraId="0FBC29DB" w14:textId="77777777" w:rsidTr="006C6B8C">
        <w:tc>
          <w:tcPr>
            <w:tcW w:w="1560" w:type="dxa"/>
          </w:tcPr>
          <w:p w14:paraId="1A7D990A" w14:textId="611A117F" w:rsidR="00E91DE4" w:rsidRPr="00B51D10" w:rsidRDefault="00E91DE4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lastRenderedPageBreak/>
              <w:t>Reference + year (reference number)</w:t>
            </w:r>
          </w:p>
        </w:tc>
        <w:tc>
          <w:tcPr>
            <w:tcW w:w="1134" w:type="dxa"/>
          </w:tcPr>
          <w:p w14:paraId="5F64C76F" w14:textId="5BBCC292" w:rsidR="00E91DE4" w:rsidRPr="00B51D10" w:rsidRDefault="00E91DE4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2551" w:type="dxa"/>
          </w:tcPr>
          <w:p w14:paraId="3843CD02" w14:textId="73814835" w:rsidR="00E91DE4" w:rsidRPr="00B51D10" w:rsidRDefault="00E91DE4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Aim</w:t>
            </w:r>
          </w:p>
        </w:tc>
        <w:tc>
          <w:tcPr>
            <w:tcW w:w="1276" w:type="dxa"/>
          </w:tcPr>
          <w:p w14:paraId="1C1C9DD8" w14:textId="41BC0C0B" w:rsidR="00E91DE4" w:rsidRPr="00B51D10" w:rsidRDefault="00E91DE4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2410" w:type="dxa"/>
          </w:tcPr>
          <w:p w14:paraId="03F75F3D" w14:textId="5BE4BF72" w:rsidR="00E91DE4" w:rsidRDefault="00E91DE4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1984" w:type="dxa"/>
          </w:tcPr>
          <w:p w14:paraId="440D6CC5" w14:textId="6F359779" w:rsidR="00E91DE4" w:rsidRPr="00B51D10" w:rsidRDefault="00E91DE4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Assessment parameter</w:t>
            </w:r>
          </w:p>
        </w:tc>
        <w:tc>
          <w:tcPr>
            <w:tcW w:w="1418" w:type="dxa"/>
          </w:tcPr>
          <w:p w14:paraId="52129197" w14:textId="37CC933E" w:rsidR="00E91DE4" w:rsidRPr="00B51D10" w:rsidRDefault="00E91DE4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ong-term Outcome</w:t>
            </w:r>
          </w:p>
        </w:tc>
        <w:tc>
          <w:tcPr>
            <w:tcW w:w="1417" w:type="dxa"/>
          </w:tcPr>
          <w:p w14:paraId="2D682765" w14:textId="3E3989F0" w:rsidR="00E91DE4" w:rsidRPr="00B51D10" w:rsidRDefault="00E91DE4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Comments</w:t>
            </w:r>
          </w:p>
        </w:tc>
      </w:tr>
      <w:tr w:rsidR="00E91DE4" w:rsidRPr="00B51D10" w14:paraId="36E57795" w14:textId="77777777" w:rsidTr="006C6B8C">
        <w:tc>
          <w:tcPr>
            <w:tcW w:w="1560" w:type="dxa"/>
          </w:tcPr>
          <w:p w14:paraId="1B6E4877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Van Bel </w:t>
            </w:r>
          </w:p>
          <w:p w14:paraId="70DEBC51" w14:textId="3003E8B5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1987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30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2BEB6D62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Leiden, </w:t>
            </w:r>
          </w:p>
          <w:p w14:paraId="01D0091E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2551" w:type="dxa"/>
          </w:tcPr>
          <w:p w14:paraId="1E553419" w14:textId="25F3D032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To eludicate the role of cerebral blood flow alterations on development of PIVH</w:t>
            </w:r>
          </w:p>
        </w:tc>
        <w:tc>
          <w:tcPr>
            <w:tcW w:w="1276" w:type="dxa"/>
          </w:tcPr>
          <w:p w14:paraId="3CB6ACB5" w14:textId="585A4B69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410" w:type="dxa"/>
          </w:tcPr>
          <w:p w14:paraId="58F5AF53" w14:textId="56F54821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SD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7600E960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6453D5F2" w14:textId="065BC9A3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Infants w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ith PIVH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n=23)</w:t>
            </w:r>
          </w:p>
          <w:p w14:paraId="7F439A19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- GA 28.7 wks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2.2)</w:t>
            </w:r>
          </w:p>
          <w:p w14:paraId="5F7BB494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- BW 1246 g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402)</w:t>
            </w:r>
          </w:p>
          <w:p w14:paraId="27CB8994" w14:textId="138B02C0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Infants w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ithout PIVH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n=22)</w:t>
            </w:r>
          </w:p>
          <w:p w14:paraId="4669B740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- GA 30.0 wks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1.9)</w:t>
            </w:r>
          </w:p>
          <w:p w14:paraId="2535BEBC" w14:textId="09B3D1B6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- BW 1592 g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462)</w:t>
            </w:r>
          </w:p>
        </w:tc>
        <w:tc>
          <w:tcPr>
            <w:tcW w:w="1984" w:type="dxa"/>
          </w:tcPr>
          <w:p w14:paraId="685875ED" w14:textId="22137013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Resistive Index  (RI)</w:t>
            </w:r>
          </w:p>
          <w:p w14:paraId="35D6F214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Area under the velocity curve (AUVC)</w:t>
            </w:r>
          </w:p>
          <w:p w14:paraId="1211B82B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Coefficient of variation of PI and AUVC</w:t>
            </w:r>
          </w:p>
          <w:p w14:paraId="4CD3075D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56CE4809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In ACA</w:t>
            </w:r>
          </w:p>
        </w:tc>
        <w:tc>
          <w:tcPr>
            <w:tcW w:w="1418" w:type="dxa"/>
          </w:tcPr>
          <w:p w14:paraId="3779A0DE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7" w:type="dxa"/>
          </w:tcPr>
          <w:p w14:paraId="45BE76EF" w14:textId="1E772902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Duplex flowmeter</w:t>
            </w:r>
          </w:p>
        </w:tc>
      </w:tr>
      <w:tr w:rsidR="00E91DE4" w:rsidRPr="00B51D10" w14:paraId="5A541B83" w14:textId="77777777" w:rsidTr="006C6B8C">
        <w:tc>
          <w:tcPr>
            <w:tcW w:w="1560" w:type="dxa"/>
          </w:tcPr>
          <w:p w14:paraId="575D3A43" w14:textId="15E3EB4A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Kupferschmid 1988 (</w:t>
            </w:r>
            <w:r w:rsidR="00755566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3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1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2E910C5C" w14:textId="169FB38D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Ulm, Germany</w:t>
            </w:r>
          </w:p>
        </w:tc>
        <w:tc>
          <w:tcPr>
            <w:tcW w:w="2551" w:type="dxa"/>
          </w:tcPr>
          <w:p w14:paraId="0D93EE1B" w14:textId="07B7E3A5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To study the diagnostic value of continuous wave Doppler compared to conventional m-mode cardiography and clinical parameters</w:t>
            </w:r>
          </w:p>
        </w:tc>
        <w:tc>
          <w:tcPr>
            <w:tcW w:w="1276" w:type="dxa"/>
          </w:tcPr>
          <w:p w14:paraId="7F223CA0" w14:textId="34A4E5FE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410" w:type="dxa"/>
          </w:tcPr>
          <w:p w14:paraId="0DE25CF9" w14:textId="77777777" w:rsidR="00E91DE4" w:rsidRDefault="00E91DE4" w:rsidP="00395890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dian (range)</w:t>
            </w:r>
          </w:p>
          <w:p w14:paraId="401573D4" w14:textId="77777777" w:rsidR="00E91DE4" w:rsidRDefault="00E91DE4" w:rsidP="00395890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12096EC6" w14:textId="1ADD05AA" w:rsidR="00E91DE4" w:rsidRDefault="00E91DE4" w:rsidP="00395890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PDA group (n=29)</w:t>
            </w:r>
          </w:p>
          <w:p w14:paraId="0EEB64D8" w14:textId="77777777" w:rsidR="00E91DE4" w:rsidRDefault="00E91DE4" w:rsidP="00395890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29 wks (25-36)</w:t>
            </w:r>
          </w:p>
          <w:p w14:paraId="77886DCF" w14:textId="77777777" w:rsidR="00E91DE4" w:rsidRDefault="00E91DE4" w:rsidP="00395890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1030 g (470-2200)</w:t>
            </w:r>
          </w:p>
          <w:p w14:paraId="47E99902" w14:textId="2C2EFEE9" w:rsidR="00E91DE4" w:rsidRDefault="00E91DE4" w:rsidP="00395890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ntrol group (n=29)</w:t>
            </w:r>
          </w:p>
          <w:p w14:paraId="679FB079" w14:textId="77777777" w:rsidR="00E91DE4" w:rsidRDefault="00E91DE4" w:rsidP="00395890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29 wks (25-36)</w:t>
            </w:r>
          </w:p>
          <w:p w14:paraId="4E72D17A" w14:textId="74420E7C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1040 g (470-2100)</w:t>
            </w:r>
          </w:p>
        </w:tc>
        <w:tc>
          <w:tcPr>
            <w:tcW w:w="1984" w:type="dxa"/>
          </w:tcPr>
          <w:p w14:paraId="2532A6E8" w14:textId="77777777" w:rsidR="00E91DE4" w:rsidRPr="00B51D10" w:rsidRDefault="00E91DE4" w:rsidP="00395890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Resistive Index  (RI)</w:t>
            </w:r>
          </w:p>
          <w:p w14:paraId="2339CF80" w14:textId="77777777" w:rsidR="00E91DE4" w:rsidRDefault="00E91DE4" w:rsidP="00395890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25DB01E6" w14:textId="7BDA2455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In ACA</w:t>
            </w:r>
          </w:p>
        </w:tc>
        <w:tc>
          <w:tcPr>
            <w:tcW w:w="1418" w:type="dxa"/>
          </w:tcPr>
          <w:p w14:paraId="5DE4A075" w14:textId="7AB0D1FA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7" w:type="dxa"/>
          </w:tcPr>
          <w:p w14:paraId="6C7462D2" w14:textId="77777777" w:rsidR="00E91DE4" w:rsidRDefault="00E91DE4" w:rsidP="00395890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Duplex flowmeter</w:t>
            </w:r>
          </w:p>
          <w:p w14:paraId="48000DFF" w14:textId="77777777" w:rsidR="00E91DE4" w:rsidRDefault="00E91DE4" w:rsidP="00395890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26EC826B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E91DE4" w:rsidRPr="00B51D10" w14:paraId="4D3D0CB3" w14:textId="77777777" w:rsidTr="006C6B8C">
        <w:tc>
          <w:tcPr>
            <w:tcW w:w="1560" w:type="dxa"/>
          </w:tcPr>
          <w:p w14:paraId="1C2950EB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Van Bel </w:t>
            </w:r>
          </w:p>
          <w:p w14:paraId="78120D47" w14:textId="4535F432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1989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755566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3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2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679448B0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Leiden, </w:t>
            </w:r>
          </w:p>
          <w:p w14:paraId="3EB5775B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2551" w:type="dxa"/>
          </w:tcPr>
          <w:p w14:paraId="65CD180F" w14:textId="1586C89C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To investigate whether the pattern of CBFV of preterm infant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s in the neonatal period is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related to neurodevelopmental outcome</w:t>
            </w:r>
          </w:p>
        </w:tc>
        <w:tc>
          <w:tcPr>
            <w:tcW w:w="1276" w:type="dxa"/>
          </w:tcPr>
          <w:p w14:paraId="4230AF1A" w14:textId="1B0BEE9D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A740A">
              <w:rPr>
                <w:rFonts w:asciiTheme="majorHAnsi" w:hAnsiTheme="majorHAnsi"/>
                <w:sz w:val="16"/>
                <w:szCs w:val="16"/>
                <w:lang w:val="en-US"/>
              </w:rPr>
              <w:t>Case control/ convenience sample</w:t>
            </w:r>
          </w:p>
        </w:tc>
        <w:tc>
          <w:tcPr>
            <w:tcW w:w="2410" w:type="dxa"/>
          </w:tcPr>
          <w:p w14:paraId="2D36E486" w14:textId="73AA2EFF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SD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62D9E498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2DE9C1EC" w14:textId="21F5F44F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Normal infants (n=29)</w:t>
            </w:r>
          </w:p>
          <w:p w14:paraId="7BC13B05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GA 30.0 wks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1.8)</w:t>
            </w:r>
          </w:p>
          <w:p w14:paraId="3F02292D" w14:textId="77777777" w:rsidR="00E91DE4" w:rsidRPr="004E42EC" w:rsidRDefault="00E91DE4" w:rsidP="007504B5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BW 1529 g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470)</w:t>
            </w:r>
          </w:p>
          <w:p w14:paraId="50F26EA6" w14:textId="5C239414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inor Impairment (n=11)</w:t>
            </w:r>
          </w:p>
          <w:p w14:paraId="7F8BC532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GA 28.9 wks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2.4)</w:t>
            </w:r>
          </w:p>
          <w:p w14:paraId="301908C6" w14:textId="77777777" w:rsidR="00E91DE4" w:rsidRPr="004E42EC" w:rsidRDefault="00E91DE4" w:rsidP="007504B5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BW 1208 g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356)</w:t>
            </w:r>
          </w:p>
          <w:p w14:paraId="4B726647" w14:textId="5BF49C94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ajor impairment (n=7)</w:t>
            </w:r>
          </w:p>
          <w:p w14:paraId="7ECA7D2B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GA 29.4 wks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1.4)</w:t>
            </w:r>
          </w:p>
          <w:p w14:paraId="20BAF440" w14:textId="3E9C3541" w:rsidR="00E91DE4" w:rsidRPr="00E91DE4" w:rsidRDefault="00E91DE4" w:rsidP="007504B5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BW 1459 g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492)</w:t>
            </w:r>
          </w:p>
        </w:tc>
        <w:tc>
          <w:tcPr>
            <w:tcW w:w="1984" w:type="dxa"/>
          </w:tcPr>
          <w:p w14:paraId="616FEA1B" w14:textId="6AC5481A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Resistive Index  (RI)</w:t>
            </w:r>
          </w:p>
          <w:p w14:paraId="062287A2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Area under the velocity curve (AUVC)</w:t>
            </w:r>
          </w:p>
          <w:p w14:paraId="75BA113D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7E34449F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In ACA</w:t>
            </w:r>
          </w:p>
          <w:p w14:paraId="36398485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60681B5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Yes </w:t>
            </w:r>
          </w:p>
          <w:p w14:paraId="52AADBFD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7FC64D93" w14:textId="358ED8AD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Touwen neuro-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developmental screening</w:t>
            </w:r>
          </w:p>
          <w:p w14:paraId="759B0A58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- Hearing </w:t>
            </w:r>
          </w:p>
          <w:p w14:paraId="57E8BB3E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- Bayley Mental and Motor development score at 2 years corrected age. </w:t>
            </w:r>
          </w:p>
        </w:tc>
        <w:tc>
          <w:tcPr>
            <w:tcW w:w="1417" w:type="dxa"/>
          </w:tcPr>
          <w:p w14:paraId="56C7E22F" w14:textId="5C987FE9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Duplex flowmeter</w:t>
            </w:r>
          </w:p>
        </w:tc>
      </w:tr>
      <w:tr w:rsidR="00E91DE4" w:rsidRPr="00B51D10" w14:paraId="6C08EC62" w14:textId="77777777" w:rsidTr="006C6B8C">
        <w:tc>
          <w:tcPr>
            <w:tcW w:w="1560" w:type="dxa"/>
          </w:tcPr>
          <w:p w14:paraId="1442ECD5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Shortland </w:t>
            </w:r>
          </w:p>
          <w:p w14:paraId="6A6A8286" w14:textId="2F9CBD0E" w:rsidR="00E91DE4" w:rsidRDefault="00E91DE4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1990a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755566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3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3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7EB55431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Leicester, </w:t>
            </w:r>
          </w:p>
          <w:p w14:paraId="131E339C" w14:textId="0D6BE0F4" w:rsidR="00E91DE4" w:rsidRDefault="00E91DE4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2551" w:type="dxa"/>
          </w:tcPr>
          <w:p w14:paraId="09A85886" w14:textId="76892278" w:rsidR="00E91DE4" w:rsidRDefault="00E91DE4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To assess the value of prospective measurements of cerebral and cardiovascular haemodynamics using Doppler ultrasound to determine whether it is possible to predict infants at risk of developing cerebral vascular pathology</w:t>
            </w:r>
          </w:p>
        </w:tc>
        <w:tc>
          <w:tcPr>
            <w:tcW w:w="1276" w:type="dxa"/>
          </w:tcPr>
          <w:p w14:paraId="6E0D9611" w14:textId="74724956" w:rsidR="00E91DE4" w:rsidRDefault="00E91DE4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410" w:type="dxa"/>
          </w:tcPr>
          <w:p w14:paraId="67F52F84" w14:textId="5227C763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dian (IQR)</w:t>
            </w:r>
          </w:p>
          <w:p w14:paraId="66DC33B5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442CCC52" w14:textId="28B88B29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No PVH/PVL (n=65)</w:t>
            </w:r>
          </w:p>
          <w:p w14:paraId="05A738D0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GA 30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wks 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28-32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7B3B40ED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- BW 1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.26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k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g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1.04-1.47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)</w:t>
            </w:r>
          </w:p>
          <w:p w14:paraId="2B36BB3C" w14:textId="4ABF66A8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PVH (n=43)</w:t>
            </w:r>
          </w:p>
          <w:p w14:paraId="6DB9BF71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GA 28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wks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26-30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09F2394E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- BW 1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.13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k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g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0.90-1.38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)</w:t>
            </w:r>
          </w:p>
          <w:p w14:paraId="2C8D2481" w14:textId="2BD20ECD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PVL (n=7)</w:t>
            </w:r>
          </w:p>
          <w:p w14:paraId="3DBE210F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GA 29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wks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27-30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42071F21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- BW 1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.30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k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g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1.08-1.52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)</w:t>
            </w:r>
          </w:p>
          <w:p w14:paraId="2642174C" w14:textId="348EAB29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PVH + PVL (n=5)</w:t>
            </w:r>
          </w:p>
          <w:p w14:paraId="50847E13" w14:textId="77777777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GA 28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wks 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27-31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4F294C35" w14:textId="05E572FA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- BW 1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.10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k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g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0.95-1.84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4E788CA7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cerebral blood flow velocity</w:t>
            </w:r>
          </w:p>
          <w:p w14:paraId="01B8C67A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7E5D68E3" w14:textId="28A2E7B3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In ACA</w:t>
            </w:r>
          </w:p>
        </w:tc>
        <w:tc>
          <w:tcPr>
            <w:tcW w:w="1418" w:type="dxa"/>
          </w:tcPr>
          <w:p w14:paraId="5FDA3C1C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No</w:t>
            </w:r>
          </w:p>
          <w:p w14:paraId="5240DF34" w14:textId="77777777" w:rsidR="00E91DE4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3BC9243E" w14:textId="1DBFB059" w:rsidR="00E91DE4" w:rsidRDefault="00E91DE4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Outcome = PVH of PVL</w:t>
            </w:r>
          </w:p>
        </w:tc>
        <w:tc>
          <w:tcPr>
            <w:tcW w:w="1417" w:type="dxa"/>
          </w:tcPr>
          <w:p w14:paraId="09B125EF" w14:textId="5D693ACC" w:rsidR="00E91DE4" w:rsidRPr="00B51D10" w:rsidRDefault="00E91DE4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Duplex flowmeter</w:t>
            </w:r>
          </w:p>
        </w:tc>
      </w:tr>
    </w:tbl>
    <w:p w14:paraId="2244575B" w14:textId="380C2DAE" w:rsidR="007504B5" w:rsidRDefault="007504B5"/>
    <w:p w14:paraId="22DDF4FC" w14:textId="766AA6D1" w:rsidR="007504B5" w:rsidRDefault="007504B5"/>
    <w:tbl>
      <w:tblPr>
        <w:tblStyle w:val="Tabelraster"/>
        <w:tblW w:w="13716" w:type="dxa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2551"/>
        <w:gridCol w:w="1276"/>
        <w:gridCol w:w="2410"/>
        <w:gridCol w:w="1984"/>
        <w:gridCol w:w="1418"/>
        <w:gridCol w:w="1417"/>
      </w:tblGrid>
      <w:tr w:rsidR="00C90B5B" w:rsidRPr="00B51D10" w14:paraId="1C91D926" w14:textId="77777777" w:rsidTr="006C6B8C">
        <w:tc>
          <w:tcPr>
            <w:tcW w:w="1526" w:type="dxa"/>
          </w:tcPr>
          <w:p w14:paraId="5458436F" w14:textId="4A2A7726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Reference + year (reference number)</w:t>
            </w:r>
          </w:p>
        </w:tc>
        <w:tc>
          <w:tcPr>
            <w:tcW w:w="1134" w:type="dxa"/>
          </w:tcPr>
          <w:p w14:paraId="591FCD78" w14:textId="0443724C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2551" w:type="dxa"/>
          </w:tcPr>
          <w:p w14:paraId="341A4DC2" w14:textId="2A8470E7" w:rsidR="00C90B5B" w:rsidRDefault="00C90B5B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Aim</w:t>
            </w:r>
          </w:p>
        </w:tc>
        <w:tc>
          <w:tcPr>
            <w:tcW w:w="1276" w:type="dxa"/>
          </w:tcPr>
          <w:p w14:paraId="7025EB28" w14:textId="35EC1699" w:rsidR="00C90B5B" w:rsidRDefault="00C90B5B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2410" w:type="dxa"/>
          </w:tcPr>
          <w:p w14:paraId="23C5A9F2" w14:textId="076E633D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1984" w:type="dxa"/>
          </w:tcPr>
          <w:p w14:paraId="71156E12" w14:textId="5FECA0F5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Assessment parameter</w:t>
            </w:r>
          </w:p>
        </w:tc>
        <w:tc>
          <w:tcPr>
            <w:tcW w:w="1418" w:type="dxa"/>
          </w:tcPr>
          <w:p w14:paraId="5E2C9B7A" w14:textId="457F2A95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ong-term Outcome</w:t>
            </w:r>
          </w:p>
        </w:tc>
        <w:tc>
          <w:tcPr>
            <w:tcW w:w="1417" w:type="dxa"/>
          </w:tcPr>
          <w:p w14:paraId="705589BC" w14:textId="3A916208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Comments</w:t>
            </w:r>
          </w:p>
        </w:tc>
      </w:tr>
      <w:tr w:rsidR="00C90B5B" w:rsidRPr="00B51D10" w14:paraId="1786BE13" w14:textId="77777777" w:rsidTr="006C6B8C">
        <w:tc>
          <w:tcPr>
            <w:tcW w:w="1526" w:type="dxa"/>
          </w:tcPr>
          <w:p w14:paraId="7E274538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Shortland </w:t>
            </w:r>
          </w:p>
          <w:p w14:paraId="43978249" w14:textId="3F77DA92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1990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755566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3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4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266DF79F" w14:textId="77777777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Leeds, UK</w:t>
            </w:r>
          </w:p>
        </w:tc>
        <w:tc>
          <w:tcPr>
            <w:tcW w:w="2551" w:type="dxa"/>
          </w:tcPr>
          <w:p w14:paraId="57CB277B" w14:textId="05FC46D0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To determine whether infants who had patent ductus arteriosus were more likely to develop cerebral pathology, and to evaluate whether PDA had an effect on cerebral hemodynamics</w:t>
            </w:r>
          </w:p>
        </w:tc>
        <w:tc>
          <w:tcPr>
            <w:tcW w:w="1276" w:type="dxa"/>
          </w:tcPr>
          <w:p w14:paraId="1434F390" w14:textId="5F7469DE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410" w:type="dxa"/>
          </w:tcPr>
          <w:p w14:paraId="67376885" w14:textId="5A29DC99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dian (IQR)</w:t>
            </w:r>
          </w:p>
          <w:p w14:paraId="1300B3B9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53B1B6AB" w14:textId="1CFB8764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PDA group (n=34)</w:t>
            </w:r>
          </w:p>
          <w:p w14:paraId="62E4E014" w14:textId="21008166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- GA 29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wks 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(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IQR 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28-32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0175549C" w14:textId="77777777" w:rsidR="00C90B5B" w:rsidRPr="00C34985" w:rsidRDefault="00C90B5B" w:rsidP="007504B5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BW 1240 g</w:t>
            </w:r>
          </w:p>
          <w:p w14:paraId="0D3B8305" w14:textId="7885D03B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ntrol group (n=70)</w:t>
            </w:r>
          </w:p>
          <w:p w14:paraId="01BC770C" w14:textId="2B70FC39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- GA 30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wks (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IQR 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28-32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362FC759" w14:textId="77777777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BW 1140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</w:t>
            </w:r>
          </w:p>
        </w:tc>
        <w:tc>
          <w:tcPr>
            <w:tcW w:w="1984" w:type="dxa"/>
          </w:tcPr>
          <w:p w14:paraId="61FF7FD1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inimal, mean and maximal velocity</w:t>
            </w:r>
          </w:p>
          <w:p w14:paraId="21D767A5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5FAFDBF0" w14:textId="77777777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In ACA</w:t>
            </w:r>
          </w:p>
        </w:tc>
        <w:tc>
          <w:tcPr>
            <w:tcW w:w="1418" w:type="dxa"/>
          </w:tcPr>
          <w:p w14:paraId="176EE8C0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No</w:t>
            </w:r>
          </w:p>
          <w:p w14:paraId="14E3C739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015E9566" w14:textId="77777777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Outcome = IVH and PVL</w:t>
            </w:r>
          </w:p>
        </w:tc>
        <w:tc>
          <w:tcPr>
            <w:tcW w:w="1417" w:type="dxa"/>
          </w:tcPr>
          <w:p w14:paraId="303C61F5" w14:textId="77777777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Relation between PDA and PVL/ IVH investigated, relation between PDA and CBFV investigated. Not directly between CBFV and outcome. </w:t>
            </w:r>
          </w:p>
        </w:tc>
      </w:tr>
      <w:tr w:rsidR="00C90B5B" w:rsidRPr="00B51D10" w14:paraId="5B781952" w14:textId="77777777" w:rsidTr="006C6B8C">
        <w:tc>
          <w:tcPr>
            <w:tcW w:w="1526" w:type="dxa"/>
          </w:tcPr>
          <w:p w14:paraId="45324CC4" w14:textId="13971AE2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Mullaart 1994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3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5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35B7E201" w14:textId="77777777" w:rsidR="00C90B5B" w:rsidRPr="00A715EC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A715EC">
              <w:rPr>
                <w:rFonts w:asciiTheme="majorHAnsi" w:hAnsiTheme="majorHAnsi"/>
                <w:sz w:val="16"/>
                <w:szCs w:val="16"/>
                <w:lang w:val="en-US"/>
              </w:rPr>
              <w:t>Nijmegen, The Netherlands</w:t>
            </w:r>
          </w:p>
        </w:tc>
        <w:tc>
          <w:tcPr>
            <w:tcW w:w="2551" w:type="dxa"/>
          </w:tcPr>
          <w:p w14:paraId="1F57D7E3" w14:textId="3A355EB9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To determine the relation between cerebral blood flow fluctuation and RDS and IVH</w:t>
            </w:r>
          </w:p>
        </w:tc>
        <w:tc>
          <w:tcPr>
            <w:tcW w:w="1276" w:type="dxa"/>
          </w:tcPr>
          <w:p w14:paraId="52056BD1" w14:textId="100E4CC8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hort/ convenience sample</w:t>
            </w:r>
          </w:p>
        </w:tc>
        <w:tc>
          <w:tcPr>
            <w:tcW w:w="2410" w:type="dxa"/>
          </w:tcPr>
          <w:p w14:paraId="76085433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Range</w:t>
            </w:r>
          </w:p>
          <w:p w14:paraId="1F386B2C" w14:textId="77777777" w:rsidR="00C90B5B" w:rsidRDefault="00C90B5B" w:rsidP="001D697F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457DC745" w14:textId="3729A316" w:rsidR="00C90B5B" w:rsidRDefault="00C90B5B" w:rsidP="001D697F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Infants with PVH (n=8)</w:t>
            </w:r>
          </w:p>
          <w:p w14:paraId="47BEAC95" w14:textId="053C7EC8" w:rsidR="00C90B5B" w:rsidRDefault="00C90B5B" w:rsidP="001D697F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RDS without PVH  (n=14)</w:t>
            </w:r>
          </w:p>
          <w:p w14:paraId="40925D85" w14:textId="5CD74BE7" w:rsidR="00C90B5B" w:rsidRDefault="00C90B5B" w:rsidP="001D697F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ntrol group (n=13)</w:t>
            </w:r>
          </w:p>
          <w:p w14:paraId="4A1A9B58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4A87CCA3" w14:textId="56C25C62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Total population</w:t>
            </w:r>
          </w:p>
          <w:p w14:paraId="38931A92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26-35 weeks</w:t>
            </w:r>
          </w:p>
          <w:p w14:paraId="7E6F1832" w14:textId="77777777" w:rsidR="00C90B5B" w:rsidRPr="00A715EC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800-2030g</w:t>
            </w:r>
          </w:p>
        </w:tc>
        <w:tc>
          <w:tcPr>
            <w:tcW w:w="1984" w:type="dxa"/>
          </w:tcPr>
          <w:p w14:paraId="0700291C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End diastolic velocity, mean velocity and peak systolic velocity</w:t>
            </w:r>
          </w:p>
          <w:p w14:paraId="2C35BCDD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249B2BC6" w14:textId="77777777" w:rsidR="00C90B5B" w:rsidRPr="00A715EC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In right ICA</w:t>
            </w:r>
          </w:p>
        </w:tc>
        <w:tc>
          <w:tcPr>
            <w:tcW w:w="1418" w:type="dxa"/>
          </w:tcPr>
          <w:p w14:paraId="29843B89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No</w:t>
            </w:r>
          </w:p>
          <w:p w14:paraId="50ECBE53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254E61E7" w14:textId="77777777" w:rsidR="00C90B5B" w:rsidRPr="00A715EC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Outcome = PVH</w:t>
            </w:r>
          </w:p>
        </w:tc>
        <w:tc>
          <w:tcPr>
            <w:tcW w:w="1417" w:type="dxa"/>
          </w:tcPr>
          <w:p w14:paraId="50CC9CF7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dian velocity as measure for cerebral blood flow velocity</w:t>
            </w:r>
          </w:p>
          <w:p w14:paraId="54AE8FDD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47D1ECD9" w14:textId="77777777" w:rsidR="00C90B5B" w:rsidRPr="00A715EC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IQR as measure for cerebral blood flow fluctuation </w:t>
            </w:r>
          </w:p>
        </w:tc>
      </w:tr>
      <w:tr w:rsidR="00C90B5B" w:rsidRPr="00B51D10" w14:paraId="1694F9F4" w14:textId="77777777" w:rsidTr="006C6B8C">
        <w:tc>
          <w:tcPr>
            <w:tcW w:w="1526" w:type="dxa"/>
          </w:tcPr>
          <w:p w14:paraId="1981960B" w14:textId="3FB0E7E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Scherjon </w:t>
            </w:r>
          </w:p>
          <w:p w14:paraId="1B65E3D6" w14:textId="3960A256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1994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3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6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2EE2594B" w14:textId="77777777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Amsterdam, The Netherlands</w:t>
            </w:r>
          </w:p>
        </w:tc>
        <w:tc>
          <w:tcPr>
            <w:tcW w:w="2551" w:type="dxa"/>
          </w:tcPr>
          <w:p w14:paraId="49EC2EE0" w14:textId="2C7FABC9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To report the relation of mean cerebral blood flow velocity in neonates to the occurrence of intracranial pathology and neurological outcome during the first year of life. </w:t>
            </w:r>
          </w:p>
        </w:tc>
        <w:tc>
          <w:tcPr>
            <w:tcW w:w="1276" w:type="dxa"/>
          </w:tcPr>
          <w:p w14:paraId="460859A8" w14:textId="0FA4540D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410" w:type="dxa"/>
          </w:tcPr>
          <w:p w14:paraId="4A143C8C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di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range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795F0D44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4E8CD899" w14:textId="0C5E38D5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Preterm infants (n=128)</w:t>
            </w:r>
          </w:p>
          <w:p w14:paraId="5AD67C2A" w14:textId="30E12293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30 </w:t>
            </w:r>
            <w:r w:rsidRPr="00D458A4">
              <w:rPr>
                <w:rFonts w:asciiTheme="majorHAnsi" w:hAnsiTheme="majorHAnsi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/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softHyphen/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softHyphen/>
            </w:r>
            <w:r w:rsidRPr="00D458A4">
              <w:rPr>
                <w:rFonts w:asciiTheme="majorHAnsi" w:hAnsiTheme="majorHAnsi"/>
                <w:sz w:val="16"/>
                <w:szCs w:val="16"/>
                <w:vertAlign w:val="subscript"/>
                <w:lang w:val="en-US"/>
              </w:rPr>
              <w:t>7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wks (25 </w:t>
            </w:r>
            <w:r w:rsidRPr="00D458A4">
              <w:rPr>
                <w:rFonts w:asciiTheme="majorHAnsi" w:hAnsiTheme="majorHAnsi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/</w:t>
            </w:r>
            <w:r>
              <w:rPr>
                <w:rFonts w:asciiTheme="majorHAnsi" w:hAnsiTheme="majorHAnsi"/>
                <w:sz w:val="16"/>
                <w:szCs w:val="16"/>
                <w:vertAlign w:val="subscript"/>
                <w:lang w:val="en-US"/>
              </w:rPr>
              <w:t>7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- 32 </w:t>
            </w:r>
            <w:r w:rsidRPr="00D458A4">
              <w:rPr>
                <w:rFonts w:asciiTheme="majorHAnsi" w:hAnsiTheme="majorHAnsi"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/</w:t>
            </w:r>
            <w:r w:rsidRPr="00D458A4">
              <w:rPr>
                <w:rFonts w:asciiTheme="majorHAnsi" w:hAnsiTheme="majorHAnsi"/>
                <w:sz w:val="16"/>
                <w:szCs w:val="16"/>
                <w:vertAlign w:val="subscript"/>
                <w:lang w:val="en-US"/>
              </w:rPr>
              <w:t>7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77E0E47A" w14:textId="673990BD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1280 g (605 – 2295)</w:t>
            </w:r>
          </w:p>
        </w:tc>
        <w:tc>
          <w:tcPr>
            <w:tcW w:w="1984" w:type="dxa"/>
          </w:tcPr>
          <w:p w14:paraId="09AA0C57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velocity and mean velocity ratio</w:t>
            </w:r>
          </w:p>
          <w:p w14:paraId="5BA82E5C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5E076792" w14:textId="77777777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In MCA</w:t>
            </w:r>
          </w:p>
        </w:tc>
        <w:tc>
          <w:tcPr>
            <w:tcW w:w="1418" w:type="dxa"/>
          </w:tcPr>
          <w:p w14:paraId="45061A99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Yes</w:t>
            </w:r>
          </w:p>
          <w:p w14:paraId="163728A4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5D1ED2E0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Prechtl score at 40 weeks GA</w:t>
            </w:r>
          </w:p>
          <w:p w14:paraId="028CB72B" w14:textId="77777777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Touwen score at 6 and 12 months after birth. </w:t>
            </w:r>
          </w:p>
        </w:tc>
        <w:tc>
          <w:tcPr>
            <w:tcW w:w="1417" w:type="dxa"/>
          </w:tcPr>
          <w:p w14:paraId="32483138" w14:textId="77777777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C90B5B" w:rsidRPr="00B51D10" w14:paraId="24DA0365" w14:textId="77777777" w:rsidTr="006C6B8C">
        <w:tc>
          <w:tcPr>
            <w:tcW w:w="1526" w:type="dxa"/>
          </w:tcPr>
          <w:p w14:paraId="022BCF6F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Rennie </w:t>
            </w:r>
          </w:p>
          <w:p w14:paraId="73E6917B" w14:textId="4E996094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1995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37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05F32CE9" w14:textId="4B9BBE4E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ambridge, UK</w:t>
            </w:r>
          </w:p>
        </w:tc>
        <w:tc>
          <w:tcPr>
            <w:tcW w:w="2551" w:type="dxa"/>
          </w:tcPr>
          <w:p w14:paraId="1B7EB288" w14:textId="0E57729B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To compare Doppler measurement of cerebral blood flow velocity with real-time ultrasound imaging for the prediction of neurodevelopmental outcome at 18 months post-term. </w:t>
            </w:r>
          </w:p>
        </w:tc>
        <w:tc>
          <w:tcPr>
            <w:tcW w:w="1276" w:type="dxa"/>
          </w:tcPr>
          <w:p w14:paraId="2A61A8F8" w14:textId="2E391D76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410" w:type="dxa"/>
          </w:tcPr>
          <w:p w14:paraId="6A6866BA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SD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4239D3C6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3F7E237A" w14:textId="26728FC2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Normal infants (n=42)</w:t>
            </w:r>
          </w:p>
          <w:p w14:paraId="6523E346" w14:textId="77777777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29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wks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2CD2DA1C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1245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217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)</w:t>
            </w:r>
          </w:p>
          <w:p w14:paraId="30062A4E" w14:textId="1401CAF0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Delay/ handicap (n=9)</w:t>
            </w:r>
          </w:p>
          <w:p w14:paraId="7791CCC5" w14:textId="77777777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27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wks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1.3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2F69AAFC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1138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263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)</w:t>
            </w:r>
          </w:p>
          <w:p w14:paraId="03D1647C" w14:textId="23D31B4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Died (n=15)</w:t>
            </w:r>
          </w:p>
          <w:p w14:paraId="1308A1D8" w14:textId="77777777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26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wks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1.6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38095E48" w14:textId="4D35A92B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924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228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1EA7BE53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Time-averaged velocity (TAV)</w:t>
            </w:r>
          </w:p>
          <w:p w14:paraId="243D389E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5D553A95" w14:textId="5BB1BD4B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In ACA</w:t>
            </w:r>
          </w:p>
        </w:tc>
        <w:tc>
          <w:tcPr>
            <w:tcW w:w="1418" w:type="dxa"/>
          </w:tcPr>
          <w:p w14:paraId="43367C4C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Yes</w:t>
            </w:r>
          </w:p>
          <w:p w14:paraId="1C4B53F1" w14:textId="77777777" w:rsidR="00C90B5B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00F729A4" w14:textId="10E00059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Neurological examination and Bayley scales of infant development at 18 months corrected age</w:t>
            </w:r>
          </w:p>
        </w:tc>
        <w:tc>
          <w:tcPr>
            <w:tcW w:w="1417" w:type="dxa"/>
          </w:tcPr>
          <w:p w14:paraId="708E798D" w14:textId="7386EC5C" w:rsidR="00C90B5B" w:rsidRPr="00B51D10" w:rsidRDefault="00C90B5B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C90B5B" w:rsidRPr="00B51D10" w14:paraId="28B9B087" w14:textId="77777777" w:rsidTr="006C6B8C">
        <w:tc>
          <w:tcPr>
            <w:tcW w:w="1526" w:type="dxa"/>
          </w:tcPr>
          <w:p w14:paraId="22D57E4D" w14:textId="5203FFB2" w:rsidR="00C90B5B" w:rsidRDefault="00C90B5B" w:rsidP="004162BA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Coughtrey 1997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38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735B1248" w14:textId="2E4E5CC5" w:rsidR="00C90B5B" w:rsidRPr="00B51D10" w:rsidRDefault="00C90B5B" w:rsidP="004162BA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London, UK</w:t>
            </w:r>
          </w:p>
        </w:tc>
        <w:tc>
          <w:tcPr>
            <w:tcW w:w="2551" w:type="dxa"/>
          </w:tcPr>
          <w:p w14:paraId="4EB822A2" w14:textId="1EFF7CA7" w:rsidR="00C90B5B" w:rsidRPr="00B51D10" w:rsidRDefault="00C90B5B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To examine the variability in CBFV over 1 min, to compare this w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ith variation in the systemic blood pressure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, and to explore associations with intracranial injury and patent ductus arteriosus. </w:t>
            </w:r>
          </w:p>
        </w:tc>
        <w:tc>
          <w:tcPr>
            <w:tcW w:w="1276" w:type="dxa"/>
          </w:tcPr>
          <w:p w14:paraId="1EF8D337" w14:textId="602C0E2F" w:rsidR="00C90B5B" w:rsidRPr="00B51D10" w:rsidRDefault="00C90B5B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410" w:type="dxa"/>
          </w:tcPr>
          <w:p w14:paraId="5D9BEE1B" w14:textId="77777777" w:rsidR="00C90B5B" w:rsidRDefault="00C90B5B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di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range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56706275" w14:textId="77777777" w:rsidR="00C90B5B" w:rsidRDefault="00C90B5B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307E1871" w14:textId="707C7D24" w:rsidR="00C90B5B" w:rsidRDefault="00C90B5B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Preterm infants (n=52)</w:t>
            </w:r>
          </w:p>
          <w:p w14:paraId="420A5E7F" w14:textId="77777777" w:rsidR="00C90B5B" w:rsidRPr="00B51D10" w:rsidRDefault="00C90B5B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28.5 wks (24-32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7A752CFE" w14:textId="22D7FC10" w:rsidR="00C90B5B" w:rsidRPr="00B51D10" w:rsidRDefault="00C90B5B" w:rsidP="004162BA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1160g (501-1519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52EDC80E" w14:textId="77777777" w:rsidR="00C90B5B" w:rsidRPr="00B51D10" w:rsidRDefault="00C90B5B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Coefficient of variation</w:t>
            </w:r>
          </w:p>
          <w:p w14:paraId="07209D8D" w14:textId="77777777" w:rsidR="00C90B5B" w:rsidRDefault="00C90B5B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Area under the 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velocity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curve (AU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V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C)</w:t>
            </w:r>
          </w:p>
          <w:p w14:paraId="0948E33F" w14:textId="77777777" w:rsidR="00C90B5B" w:rsidRDefault="00C90B5B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7C4BF7A4" w14:textId="4C42A421" w:rsidR="00C90B5B" w:rsidRPr="00B51D10" w:rsidRDefault="00C90B5B" w:rsidP="004162BA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In “branches of the ACA and MCA”</w:t>
            </w:r>
          </w:p>
        </w:tc>
        <w:tc>
          <w:tcPr>
            <w:tcW w:w="1418" w:type="dxa"/>
          </w:tcPr>
          <w:p w14:paraId="0465971B" w14:textId="77777777" w:rsidR="00C90B5B" w:rsidRPr="00B51D10" w:rsidRDefault="00C90B5B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No</w:t>
            </w:r>
          </w:p>
          <w:p w14:paraId="48629424" w14:textId="77777777" w:rsidR="00C90B5B" w:rsidRPr="00B51D10" w:rsidRDefault="00C90B5B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03524D02" w14:textId="08D9FECD" w:rsidR="00C90B5B" w:rsidRPr="00B51D10" w:rsidRDefault="00C90B5B" w:rsidP="004162BA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Outcome = cerebral injury or death</w:t>
            </w:r>
          </w:p>
        </w:tc>
        <w:tc>
          <w:tcPr>
            <w:tcW w:w="1417" w:type="dxa"/>
          </w:tcPr>
          <w:p w14:paraId="2E986DD1" w14:textId="77777777" w:rsidR="00C90B5B" w:rsidRPr="00B51D10" w:rsidRDefault="00C90B5B" w:rsidP="004162BA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</w:tbl>
    <w:p w14:paraId="230FC53F" w14:textId="77777777" w:rsidR="008D1E73" w:rsidRDefault="008D1E73"/>
    <w:tbl>
      <w:tblPr>
        <w:tblStyle w:val="Tabelraster"/>
        <w:tblW w:w="13716" w:type="dxa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2551"/>
        <w:gridCol w:w="1276"/>
        <w:gridCol w:w="2410"/>
        <w:gridCol w:w="1984"/>
        <w:gridCol w:w="1418"/>
        <w:gridCol w:w="1417"/>
      </w:tblGrid>
      <w:tr w:rsidR="006542BA" w:rsidRPr="00B51D10" w14:paraId="5C6ED5DF" w14:textId="77777777" w:rsidTr="006C6B8C">
        <w:tc>
          <w:tcPr>
            <w:tcW w:w="1526" w:type="dxa"/>
          </w:tcPr>
          <w:p w14:paraId="3BCC9F97" w14:textId="1EECBF97" w:rsidR="006542BA" w:rsidRPr="00B51D10" w:rsidRDefault="006542BA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Reference + year (reference number)</w:t>
            </w:r>
          </w:p>
        </w:tc>
        <w:tc>
          <w:tcPr>
            <w:tcW w:w="1134" w:type="dxa"/>
          </w:tcPr>
          <w:p w14:paraId="341347E3" w14:textId="4C39F0C7" w:rsidR="006542BA" w:rsidRPr="00B51D10" w:rsidRDefault="006542BA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2551" w:type="dxa"/>
          </w:tcPr>
          <w:p w14:paraId="62B995BF" w14:textId="7DD0A124" w:rsidR="006542BA" w:rsidRPr="00B51D10" w:rsidRDefault="006542BA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Aim</w:t>
            </w:r>
          </w:p>
        </w:tc>
        <w:tc>
          <w:tcPr>
            <w:tcW w:w="1276" w:type="dxa"/>
          </w:tcPr>
          <w:p w14:paraId="04B2A8C4" w14:textId="1BBD26E7" w:rsidR="006542BA" w:rsidRPr="00B51D10" w:rsidRDefault="006542BA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2410" w:type="dxa"/>
          </w:tcPr>
          <w:p w14:paraId="268EB534" w14:textId="0ECCAC04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1984" w:type="dxa"/>
          </w:tcPr>
          <w:p w14:paraId="4BCA5612" w14:textId="77609418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Assessment parameter</w:t>
            </w:r>
          </w:p>
        </w:tc>
        <w:tc>
          <w:tcPr>
            <w:tcW w:w="1418" w:type="dxa"/>
          </w:tcPr>
          <w:p w14:paraId="2C54C3A3" w14:textId="40DFDC41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ong-term Outcome</w:t>
            </w:r>
          </w:p>
        </w:tc>
        <w:tc>
          <w:tcPr>
            <w:tcW w:w="1417" w:type="dxa"/>
          </w:tcPr>
          <w:p w14:paraId="4AE2088D" w14:textId="671192A9" w:rsidR="006542BA" w:rsidRPr="00B51D10" w:rsidRDefault="006542BA" w:rsidP="004162BA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Comments</w:t>
            </w:r>
          </w:p>
        </w:tc>
      </w:tr>
      <w:tr w:rsidR="006542BA" w:rsidRPr="00B51D10" w14:paraId="6E92D8FE" w14:textId="77777777" w:rsidTr="006C6B8C">
        <w:tc>
          <w:tcPr>
            <w:tcW w:w="1526" w:type="dxa"/>
          </w:tcPr>
          <w:p w14:paraId="5C1B8EDE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Weir </w:t>
            </w:r>
          </w:p>
          <w:p w14:paraId="2844D1C9" w14:textId="0DC99241" w:rsidR="006542BA" w:rsidRPr="00B51D10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1999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39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7330DE83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Ontario, </w:t>
            </w:r>
          </w:p>
          <w:p w14:paraId="34D54745" w14:textId="77777777" w:rsidR="006542BA" w:rsidRPr="00B51D10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2551" w:type="dxa"/>
          </w:tcPr>
          <w:p w14:paraId="1894E407" w14:textId="4A5DC4F2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To examine the MCA blood flow velocity measured by pulsed Doppler in a cohort of ventilated, very low birth weight neonates with and without PDA. </w:t>
            </w:r>
          </w:p>
        </w:tc>
        <w:tc>
          <w:tcPr>
            <w:tcW w:w="1276" w:type="dxa"/>
          </w:tcPr>
          <w:p w14:paraId="03B5235D" w14:textId="15290482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410" w:type="dxa"/>
          </w:tcPr>
          <w:p w14:paraId="0D957053" w14:textId="149A4CA2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SD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7E7A93A0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3F7E6AD8" w14:textId="6FD5B4E9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Ventilated neonates &lt; 1500g</w:t>
            </w:r>
          </w:p>
          <w:p w14:paraId="3902D3C7" w14:textId="4F1E502F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PDA (n=43)</w:t>
            </w:r>
          </w:p>
          <w:p w14:paraId="3C8358E7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GA 27.9 wks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1.8)</w:t>
            </w:r>
          </w:p>
          <w:p w14:paraId="15F66711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BW 1071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227)</w:t>
            </w:r>
          </w:p>
          <w:p w14:paraId="28DCC627" w14:textId="58F6F1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No PDA (n=31)</w:t>
            </w:r>
          </w:p>
          <w:p w14:paraId="38AA8AE1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GA 27.4 wks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1.9)</w:t>
            </w:r>
          </w:p>
          <w:p w14:paraId="019EA2DF" w14:textId="77777777" w:rsidR="006542BA" w:rsidRPr="00B51D10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 BW 1004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192)</w:t>
            </w:r>
          </w:p>
        </w:tc>
        <w:tc>
          <w:tcPr>
            <w:tcW w:w="1984" w:type="dxa"/>
          </w:tcPr>
          <w:p w14:paraId="3DDB0347" w14:textId="3A58C7B1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End-diastolic velocity, mean velocity, Resistive Index (RI) and Pulsatility Index (PI)</w:t>
            </w:r>
          </w:p>
          <w:p w14:paraId="16199277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6E148BBC" w14:textId="77777777" w:rsidR="006542BA" w:rsidRPr="00B51D10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In right MCA</w:t>
            </w:r>
          </w:p>
        </w:tc>
        <w:tc>
          <w:tcPr>
            <w:tcW w:w="1418" w:type="dxa"/>
          </w:tcPr>
          <w:p w14:paraId="62C1E63B" w14:textId="77777777" w:rsidR="006542BA" w:rsidRPr="00B51D10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7" w:type="dxa"/>
          </w:tcPr>
          <w:p w14:paraId="1620420E" w14:textId="77777777" w:rsidR="006542BA" w:rsidRPr="00B51D10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6542BA" w:rsidRPr="00B51D10" w14:paraId="2CA386ED" w14:textId="77777777" w:rsidTr="006C6B8C">
        <w:tc>
          <w:tcPr>
            <w:tcW w:w="1526" w:type="dxa"/>
          </w:tcPr>
          <w:p w14:paraId="15F26EF5" w14:textId="77777777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D’Orey </w:t>
            </w:r>
          </w:p>
          <w:p w14:paraId="10976B92" w14:textId="5C74CBB6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2000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755566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4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0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1C068D38" w14:textId="77777777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Porto, Portugal</w:t>
            </w:r>
          </w:p>
        </w:tc>
        <w:tc>
          <w:tcPr>
            <w:tcW w:w="2551" w:type="dxa"/>
          </w:tcPr>
          <w:p w14:paraId="4F0C5262" w14:textId="0A594D30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To evaluate arterial cerebral blood flow velocity changes in the presence of haemodynamically significant PDA and correlation with neurological morbidity and mortality of the preterm infant</w:t>
            </w:r>
          </w:p>
        </w:tc>
        <w:tc>
          <w:tcPr>
            <w:tcW w:w="1276" w:type="dxa"/>
          </w:tcPr>
          <w:p w14:paraId="299B074A" w14:textId="619EA420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410" w:type="dxa"/>
          </w:tcPr>
          <w:p w14:paraId="42B1051D" w14:textId="77777777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SD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1C1E13DC" w14:textId="77777777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48ECAF18" w14:textId="77535FEC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PDA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n=15)</w:t>
            </w:r>
          </w:p>
          <w:p w14:paraId="3B061332" w14:textId="77777777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A 27.8 wks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2.2)</w:t>
            </w:r>
          </w:p>
          <w:p w14:paraId="7669C540" w14:textId="748A43AE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BW 1010.7 g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290)</w:t>
            </w:r>
          </w:p>
          <w:p w14:paraId="52C1145F" w14:textId="5493C85C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ntrol group (n=20)</w:t>
            </w:r>
          </w:p>
          <w:p w14:paraId="54375E8C" w14:textId="77777777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A 30.1 wks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2.2)</w:t>
            </w:r>
          </w:p>
          <w:p w14:paraId="6B32F91F" w14:textId="77777777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BW 1330.3 g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335)</w:t>
            </w:r>
          </w:p>
        </w:tc>
        <w:tc>
          <w:tcPr>
            <w:tcW w:w="1984" w:type="dxa"/>
          </w:tcPr>
          <w:p w14:paraId="1D8C196B" w14:textId="77777777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velocity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MV)</w:t>
            </w:r>
          </w:p>
          <w:p w14:paraId="22B7DACA" w14:textId="21E3B0E9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Resistive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Index (RI)</w:t>
            </w:r>
          </w:p>
          <w:p w14:paraId="025144B7" w14:textId="77777777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02C5BEFB" w14:textId="77777777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In ACA, ICA and MCA</w:t>
            </w:r>
          </w:p>
        </w:tc>
        <w:tc>
          <w:tcPr>
            <w:tcW w:w="1418" w:type="dxa"/>
          </w:tcPr>
          <w:p w14:paraId="606B1ED9" w14:textId="77777777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Partially</w:t>
            </w:r>
          </w:p>
          <w:p w14:paraId="088B590E" w14:textId="77777777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64E428FA" w14:textId="77777777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Primary outcome: </w:t>
            </w:r>
            <w:proofErr w:type="gramStart"/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IVH ,</w:t>
            </w:r>
            <w:proofErr w:type="gramEnd"/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PVL or death during NICU stay. Neurological outcome (Brunet-Lezine scale) at 12 months briefly mentioned (n=24)</w:t>
            </w:r>
          </w:p>
        </w:tc>
        <w:tc>
          <w:tcPr>
            <w:tcW w:w="1417" w:type="dxa"/>
          </w:tcPr>
          <w:p w14:paraId="5247EEDD" w14:textId="77777777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6542BA" w:rsidRPr="00B51D10" w14:paraId="5A378D89" w14:textId="77777777" w:rsidTr="006C6B8C">
        <w:tc>
          <w:tcPr>
            <w:tcW w:w="1526" w:type="dxa"/>
          </w:tcPr>
          <w:p w14:paraId="68F45C7E" w14:textId="77777777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Evans </w:t>
            </w:r>
          </w:p>
          <w:p w14:paraId="018D29CA" w14:textId="35D9D8B1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2002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755566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4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1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1F88DFF5" w14:textId="77777777" w:rsidR="006542BA" w:rsidRPr="00A60455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A60455">
              <w:rPr>
                <w:rFonts w:asciiTheme="majorHAnsi" w:hAnsiTheme="majorHAnsi"/>
                <w:sz w:val="16"/>
                <w:szCs w:val="16"/>
                <w:lang w:val="en-US"/>
              </w:rPr>
              <w:t>Sydney, Australia</w:t>
            </w:r>
          </w:p>
        </w:tc>
        <w:tc>
          <w:tcPr>
            <w:tcW w:w="2551" w:type="dxa"/>
          </w:tcPr>
          <w:p w14:paraId="64068C90" w14:textId="1EF2D2AD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To relate the postnatal changes in cerebral Doppler velocity indices to subsequent cerebral morbidity</w:t>
            </w:r>
          </w:p>
        </w:tc>
        <w:tc>
          <w:tcPr>
            <w:tcW w:w="1276" w:type="dxa"/>
          </w:tcPr>
          <w:p w14:paraId="54EEA174" w14:textId="1E0B429C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410" w:type="dxa"/>
          </w:tcPr>
          <w:p w14:paraId="12A66FCB" w14:textId="77777777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range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447A535A" w14:textId="77777777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23DC8D0C" w14:textId="3A3EF3B3" w:rsidR="006542BA" w:rsidRDefault="006542BA" w:rsidP="00654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Preterm infants &lt; 30 wks (n=126)</w:t>
            </w:r>
          </w:p>
          <w:p w14:paraId="161B8734" w14:textId="77777777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27 wks (23-29)</w:t>
            </w:r>
          </w:p>
          <w:p w14:paraId="391EA22B" w14:textId="77777777" w:rsidR="006542BA" w:rsidRPr="00A60455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991g (420-1630)</w:t>
            </w:r>
          </w:p>
        </w:tc>
        <w:tc>
          <w:tcPr>
            <w:tcW w:w="1984" w:type="dxa"/>
          </w:tcPr>
          <w:p w14:paraId="67402203" w14:textId="77777777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Systolic and diastolic velocity, mean velocity (MV), Pulsatility Index (PI)</w:t>
            </w:r>
          </w:p>
          <w:p w14:paraId="333D0D8E" w14:textId="46B77982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proofErr w:type="gramStart"/>
            <w:r>
              <w:rPr>
                <w:rFonts w:asciiTheme="majorHAnsi" w:hAnsiTheme="majorHAnsi"/>
                <w:sz w:val="16"/>
                <w:szCs w:val="16"/>
                <w:lang w:val="en-US"/>
              </w:rPr>
              <w:t>in</w:t>
            </w:r>
            <w:proofErr w:type="gramEnd"/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ACA and MCA</w:t>
            </w:r>
          </w:p>
          <w:p w14:paraId="483DBD94" w14:textId="77777777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+</w:t>
            </w:r>
          </w:p>
          <w:p w14:paraId="039EAB10" w14:textId="77777777" w:rsidR="006542BA" w:rsidRPr="00A60455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Area under velocity curve in MCA</w:t>
            </w:r>
          </w:p>
        </w:tc>
        <w:tc>
          <w:tcPr>
            <w:tcW w:w="1418" w:type="dxa"/>
          </w:tcPr>
          <w:p w14:paraId="401A09AA" w14:textId="77777777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No</w:t>
            </w:r>
          </w:p>
          <w:p w14:paraId="41F197B3" w14:textId="77777777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6C5578CE" w14:textId="77777777" w:rsidR="006542BA" w:rsidRPr="00A60455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Outcome = IVH</w:t>
            </w:r>
          </w:p>
        </w:tc>
        <w:tc>
          <w:tcPr>
            <w:tcW w:w="1417" w:type="dxa"/>
          </w:tcPr>
          <w:p w14:paraId="708FDDA9" w14:textId="77777777" w:rsidR="006542BA" w:rsidRPr="00A60455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6542BA" w:rsidRPr="00B51D10" w14:paraId="6744AA15" w14:textId="77777777" w:rsidTr="006C6B8C">
        <w:tc>
          <w:tcPr>
            <w:tcW w:w="1526" w:type="dxa"/>
          </w:tcPr>
          <w:p w14:paraId="44D04A2A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Okumura</w:t>
            </w:r>
          </w:p>
          <w:p w14:paraId="06FAB9E0" w14:textId="139040DC" w:rsidR="006542BA" w:rsidRPr="00B51D10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2002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755566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4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2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4BF893EE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Aichi, </w:t>
            </w:r>
          </w:p>
          <w:p w14:paraId="5BB971E8" w14:textId="1A4FE083" w:rsidR="006542BA" w:rsidRPr="00A60455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2551" w:type="dxa"/>
          </w:tcPr>
          <w:p w14:paraId="67E0EF63" w14:textId="6488FF14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To prospectively elucidate the relation among cerebral bloodflow, periventricular Leukomalacia and hypocarbia using Doppler ultrasonography. </w:t>
            </w:r>
          </w:p>
        </w:tc>
        <w:tc>
          <w:tcPr>
            <w:tcW w:w="1276" w:type="dxa"/>
          </w:tcPr>
          <w:p w14:paraId="6C5A502A" w14:textId="31070C20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410" w:type="dxa"/>
          </w:tcPr>
          <w:p w14:paraId="2BF5B4D7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SD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0C275C66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5D1062AF" w14:textId="5A390841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PVL group (n=12)</w:t>
            </w:r>
          </w:p>
          <w:p w14:paraId="58A6C52A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30.1 wks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1.9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10E6C430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1523 g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387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00011672" w14:textId="58FE987A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ntrol group (n=41)</w:t>
            </w:r>
          </w:p>
          <w:p w14:paraId="44C6BEF3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30.1 wks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2.4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5113B770" w14:textId="42B0C6EE" w:rsidR="006542BA" w:rsidRDefault="006542BA" w:rsidP="008D1E7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1464 g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419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7C71326E" w14:textId="6076A550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velocity and Resistive Index (RI)</w:t>
            </w:r>
          </w:p>
        </w:tc>
        <w:tc>
          <w:tcPr>
            <w:tcW w:w="1418" w:type="dxa"/>
          </w:tcPr>
          <w:p w14:paraId="616BC37F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Yes</w:t>
            </w:r>
          </w:p>
          <w:p w14:paraId="7E37C782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3CEDC767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Primary outcomes:</w:t>
            </w:r>
          </w:p>
          <w:p w14:paraId="090799F5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. PVL at term age</w:t>
            </w:r>
          </w:p>
          <w:p w14:paraId="66E7CE70" w14:textId="03A9EFD3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. Follow-up 2 years</w:t>
            </w:r>
          </w:p>
        </w:tc>
        <w:tc>
          <w:tcPr>
            <w:tcW w:w="1417" w:type="dxa"/>
          </w:tcPr>
          <w:p w14:paraId="7F7FDCC0" w14:textId="77777777" w:rsidR="006542BA" w:rsidRPr="00A60455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6542BA" w:rsidRPr="00B51D10" w14:paraId="5FDC9927" w14:textId="77777777" w:rsidTr="006C6B8C">
        <w:tc>
          <w:tcPr>
            <w:tcW w:w="1526" w:type="dxa"/>
          </w:tcPr>
          <w:p w14:paraId="4594D43D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Ojala </w:t>
            </w:r>
          </w:p>
          <w:p w14:paraId="606CE774" w14:textId="5DBFC36A" w:rsidR="006542BA" w:rsidRPr="00B51D10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2004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755566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4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3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4CF84A45" w14:textId="65A09A36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Turku, Finland</w:t>
            </w:r>
          </w:p>
        </w:tc>
        <w:tc>
          <w:tcPr>
            <w:tcW w:w="2551" w:type="dxa"/>
          </w:tcPr>
          <w:p w14:paraId="034E12F9" w14:textId="76AE7FFF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To evaluate the relation between cerebral blood flow un the first day of life and the subsequent psychomotor development at the corrected age of 1 year in preterm infants. </w:t>
            </w:r>
          </w:p>
        </w:tc>
        <w:tc>
          <w:tcPr>
            <w:tcW w:w="1276" w:type="dxa"/>
          </w:tcPr>
          <w:p w14:paraId="3CA361FB" w14:textId="7668FCF7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987C47">
              <w:rPr>
                <w:rFonts w:asciiTheme="majorHAnsi" w:hAnsiTheme="maj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410" w:type="dxa"/>
          </w:tcPr>
          <w:p w14:paraId="43EACFC8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SEM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2231F277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712F8BA8" w14:textId="3A2C6B9E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Ventilated infants (n=35)</w:t>
            </w:r>
          </w:p>
          <w:p w14:paraId="480D905C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29 wks (0.6)</w:t>
            </w:r>
          </w:p>
          <w:p w14:paraId="4B67FBA7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1258g (476)</w:t>
            </w:r>
          </w:p>
          <w:p w14:paraId="6F2E1486" w14:textId="55296A6F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Non-ventilated (n=14)</w:t>
            </w:r>
          </w:p>
          <w:p w14:paraId="55D6573C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31 wks (0.6)</w:t>
            </w:r>
          </w:p>
          <w:p w14:paraId="2BC2A602" w14:textId="1ADD6AB2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1719g (334)</w:t>
            </w:r>
          </w:p>
        </w:tc>
        <w:tc>
          <w:tcPr>
            <w:tcW w:w="1984" w:type="dxa"/>
          </w:tcPr>
          <w:p w14:paraId="3B52F699" w14:textId="1EC9E0C1" w:rsidR="006542BA" w:rsidRDefault="00CF2DE1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Cerebral blood flow velocity, </w:t>
            </w:r>
            <w:r w:rsidR="006542BA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cerebral blood flow </w:t>
            </w:r>
            <w:r w:rsidR="002C4EAF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resistance and cerebrovascular 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perfusion pressure</w:t>
            </w:r>
          </w:p>
          <w:p w14:paraId="78CB0D71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65675D69" w14:textId="20CF9B4B" w:rsidR="006542BA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In ACA </w:t>
            </w:r>
          </w:p>
        </w:tc>
        <w:tc>
          <w:tcPr>
            <w:tcW w:w="1418" w:type="dxa"/>
          </w:tcPr>
          <w:p w14:paraId="3006D591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Yes</w:t>
            </w:r>
          </w:p>
          <w:p w14:paraId="113BED93" w14:textId="77777777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074F4F83" w14:textId="4315E855" w:rsidR="006542BA" w:rsidRDefault="006542BA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Griffith’s mental developmental scale at 12 months corrected age</w:t>
            </w:r>
          </w:p>
        </w:tc>
        <w:tc>
          <w:tcPr>
            <w:tcW w:w="1417" w:type="dxa"/>
          </w:tcPr>
          <w:p w14:paraId="7C2CDB0E" w14:textId="41C02008" w:rsidR="006542BA" w:rsidRPr="00A60455" w:rsidRDefault="006542BA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</w:tbl>
    <w:p w14:paraId="31DDBA26" w14:textId="0F650F9A" w:rsidR="00B74746" w:rsidRDefault="00B74746"/>
    <w:tbl>
      <w:tblPr>
        <w:tblStyle w:val="Tabelraster"/>
        <w:tblW w:w="13716" w:type="dxa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2551"/>
        <w:gridCol w:w="1276"/>
        <w:gridCol w:w="2410"/>
        <w:gridCol w:w="1984"/>
        <w:gridCol w:w="1418"/>
        <w:gridCol w:w="1417"/>
      </w:tblGrid>
      <w:tr w:rsidR="002C4EAF" w:rsidRPr="00B51D10" w14:paraId="03496614" w14:textId="77777777" w:rsidTr="006C6B8C">
        <w:tc>
          <w:tcPr>
            <w:tcW w:w="1526" w:type="dxa"/>
          </w:tcPr>
          <w:p w14:paraId="12759199" w14:textId="6FE71665" w:rsidR="002C4EAF" w:rsidRPr="00B51D10" w:rsidRDefault="002C4EAF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Reference + year (reference number)</w:t>
            </w:r>
          </w:p>
        </w:tc>
        <w:tc>
          <w:tcPr>
            <w:tcW w:w="1134" w:type="dxa"/>
          </w:tcPr>
          <w:p w14:paraId="435F5B52" w14:textId="658B737D" w:rsidR="002C4EAF" w:rsidRDefault="002C4EAF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2551" w:type="dxa"/>
          </w:tcPr>
          <w:p w14:paraId="3C3F303B" w14:textId="31DA6A0A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Aim</w:t>
            </w:r>
          </w:p>
        </w:tc>
        <w:tc>
          <w:tcPr>
            <w:tcW w:w="1276" w:type="dxa"/>
          </w:tcPr>
          <w:p w14:paraId="5F2A204C" w14:textId="2322BD21" w:rsidR="002C4EAF" w:rsidRPr="00987C47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2410" w:type="dxa"/>
          </w:tcPr>
          <w:p w14:paraId="401FFA42" w14:textId="2590F681" w:rsidR="002C4EAF" w:rsidRDefault="002C4EAF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1984" w:type="dxa"/>
          </w:tcPr>
          <w:p w14:paraId="25D07F55" w14:textId="4ABCCB54" w:rsidR="002C4EAF" w:rsidRDefault="002C4EAF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Assessment parameter</w:t>
            </w:r>
          </w:p>
        </w:tc>
        <w:tc>
          <w:tcPr>
            <w:tcW w:w="1418" w:type="dxa"/>
          </w:tcPr>
          <w:p w14:paraId="4AB1B30D" w14:textId="5D42730A" w:rsidR="002C4EAF" w:rsidRDefault="002C4EAF" w:rsidP="007504B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ong-term Outcome</w:t>
            </w:r>
          </w:p>
        </w:tc>
        <w:tc>
          <w:tcPr>
            <w:tcW w:w="1417" w:type="dxa"/>
          </w:tcPr>
          <w:p w14:paraId="1E2EC507" w14:textId="594426EA" w:rsidR="002C4EAF" w:rsidRPr="00A60455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Comments</w:t>
            </w:r>
          </w:p>
        </w:tc>
      </w:tr>
      <w:tr w:rsidR="002C4EAF" w:rsidRPr="00B51D10" w14:paraId="167B72D9" w14:textId="77777777" w:rsidTr="006C6B8C">
        <w:tc>
          <w:tcPr>
            <w:tcW w:w="1526" w:type="dxa"/>
          </w:tcPr>
          <w:p w14:paraId="6FEDC3DA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Jim </w:t>
            </w:r>
          </w:p>
          <w:p w14:paraId="0F7F7810" w14:textId="68F465AF" w:rsidR="002C4EAF" w:rsidRPr="00B51D10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2005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755566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4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4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282DA6A6" w14:textId="77777777" w:rsidR="002C4EAF" w:rsidRPr="00A60455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Taipei, Taiwan</w:t>
            </w:r>
          </w:p>
        </w:tc>
        <w:tc>
          <w:tcPr>
            <w:tcW w:w="2551" w:type="dxa"/>
          </w:tcPr>
          <w:p w14:paraId="14E7BE88" w14:textId="7F75F3F2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To assess the hemodynamics of the cerebral arteries and occurrence of intraventricular hemorrhage in very-low-birth weight infants with and without patent ductus arteriosus. </w:t>
            </w:r>
          </w:p>
        </w:tc>
        <w:tc>
          <w:tcPr>
            <w:tcW w:w="1276" w:type="dxa"/>
          </w:tcPr>
          <w:p w14:paraId="10A12202" w14:textId="34BD8BAA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410" w:type="dxa"/>
          </w:tcPr>
          <w:p w14:paraId="1DF67F95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SD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14892A75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6D2E8E3D" w14:textId="47D143CF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Significant PDA (n=40)</w:t>
            </w:r>
          </w:p>
          <w:p w14:paraId="2E139BCB" w14:textId="77777777" w:rsidR="002C4EAF" w:rsidRPr="00B51D10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27.7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wks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2.6)</w:t>
            </w:r>
          </w:p>
          <w:p w14:paraId="414C884C" w14:textId="77777777" w:rsidR="002C4EAF" w:rsidRPr="00C34985" w:rsidRDefault="002C4EAF" w:rsidP="008549C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1063.3 g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277.0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)</w:t>
            </w:r>
          </w:p>
          <w:p w14:paraId="3015A560" w14:textId="4223446D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ntrol group (n=37)</w:t>
            </w:r>
          </w:p>
          <w:p w14:paraId="49761E94" w14:textId="77777777" w:rsidR="002C4EAF" w:rsidRPr="00B51D10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28.7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wks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2.7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537FF146" w14:textId="77777777" w:rsidR="002C4EAF" w:rsidRPr="00C82D5D" w:rsidRDefault="002C4EAF" w:rsidP="008549C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1113.0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189.3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6E57FEA4" w14:textId="26DF5AFB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Resistive Index (RI)</w:t>
            </w:r>
          </w:p>
          <w:p w14:paraId="40D0CF37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25AA51B7" w14:textId="77777777" w:rsidR="002C4EAF" w:rsidRPr="00A60455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In ACA</w:t>
            </w:r>
          </w:p>
        </w:tc>
        <w:tc>
          <w:tcPr>
            <w:tcW w:w="1418" w:type="dxa"/>
          </w:tcPr>
          <w:p w14:paraId="2FC263B3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No</w:t>
            </w:r>
          </w:p>
          <w:p w14:paraId="4F77945B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39834817" w14:textId="77777777" w:rsidR="002C4EAF" w:rsidRPr="00A60455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Outcome = IVH</w:t>
            </w:r>
          </w:p>
        </w:tc>
        <w:tc>
          <w:tcPr>
            <w:tcW w:w="1417" w:type="dxa"/>
          </w:tcPr>
          <w:p w14:paraId="7FAC77C3" w14:textId="77777777" w:rsidR="002C4EAF" w:rsidRPr="00A60455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2C4EAF" w:rsidRPr="00B51D10" w14:paraId="1C085F3C" w14:textId="77777777" w:rsidTr="006C6B8C">
        <w:tc>
          <w:tcPr>
            <w:tcW w:w="1526" w:type="dxa"/>
          </w:tcPr>
          <w:p w14:paraId="03F0149F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ukuda </w:t>
            </w:r>
          </w:p>
          <w:p w14:paraId="2C53CEFC" w14:textId="7918CB35" w:rsidR="002C4EAF" w:rsidRPr="00B51D10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2006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4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5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26386E5E" w14:textId="77777777" w:rsidR="002C4EAF" w:rsidRPr="00A60455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Nagoya, Japan</w:t>
            </w:r>
          </w:p>
        </w:tc>
        <w:tc>
          <w:tcPr>
            <w:tcW w:w="2551" w:type="dxa"/>
          </w:tcPr>
          <w:p w14:paraId="256A5EFD" w14:textId="5BE66F89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To investigate the developmental changes in blood flow in each cerebral artery among infants with and without periventricular Leukomalacia, to elucidate the time of onset of PVL. </w:t>
            </w:r>
          </w:p>
        </w:tc>
        <w:tc>
          <w:tcPr>
            <w:tcW w:w="1276" w:type="dxa"/>
          </w:tcPr>
          <w:p w14:paraId="3D9103E7" w14:textId="66A3BD04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410" w:type="dxa"/>
          </w:tcPr>
          <w:p w14:paraId="5301B93B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 SD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78B2F9B5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24A94C08" w14:textId="7AA4C7BB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ystic PVL (n=8)</w:t>
            </w:r>
          </w:p>
          <w:p w14:paraId="0DD6A168" w14:textId="77777777" w:rsidR="002C4EAF" w:rsidRPr="00B51D10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30.6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wks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17d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1880848E" w14:textId="5E04D679" w:rsidR="002C4EAF" w:rsidRPr="002C4EAF" w:rsidRDefault="002C4EAF" w:rsidP="008549C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1351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335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)</w:t>
            </w:r>
          </w:p>
          <w:p w14:paraId="24F69391" w14:textId="1E8F40BB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Control group   (n=59)</w:t>
            </w:r>
          </w:p>
          <w:p w14:paraId="20495958" w14:textId="2287E94F" w:rsidR="002C4EAF" w:rsidRPr="00B51D10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28.4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wks (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20d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38F53EE4" w14:textId="77777777" w:rsidR="002C4EAF" w:rsidRDefault="002C4EAF" w:rsidP="008549C7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BW 1191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g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±392</w:t>
            </w:r>
            <w:r w:rsidRPr="00B51D10">
              <w:rPr>
                <w:rFonts w:ascii="Calibri" w:hAnsi="Calibri"/>
                <w:sz w:val="16"/>
                <w:szCs w:val="16"/>
                <w:lang w:val="en-US"/>
              </w:rPr>
              <w:t>)</w:t>
            </w:r>
          </w:p>
          <w:p w14:paraId="337A73F7" w14:textId="77777777" w:rsidR="002C4EAF" w:rsidRPr="00A60455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7BBF9AFA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an cerebral blood flow velocity (Mean CBFV)</w:t>
            </w:r>
          </w:p>
          <w:p w14:paraId="00A95745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7B859BA6" w14:textId="77777777" w:rsidR="002C4EAF" w:rsidRPr="00A60455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In ACA, MCA, PCA, ICA and Basilar artery</w:t>
            </w:r>
          </w:p>
        </w:tc>
        <w:tc>
          <w:tcPr>
            <w:tcW w:w="1418" w:type="dxa"/>
          </w:tcPr>
          <w:p w14:paraId="5A6197FB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Yes, partially</w:t>
            </w:r>
          </w:p>
          <w:p w14:paraId="6D1060A2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285808A2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Primary outcome = Cystic PVL at day 21 or day 28</w:t>
            </w:r>
          </w:p>
          <w:p w14:paraId="54500A57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1DA97D21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0A322672" w14:textId="77777777" w:rsidR="002C4EAF" w:rsidRPr="00A60455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Secondary outcome = Cerebral Palsy at 12 months of age</w:t>
            </w:r>
          </w:p>
        </w:tc>
        <w:tc>
          <w:tcPr>
            <w:tcW w:w="1417" w:type="dxa"/>
          </w:tcPr>
          <w:p w14:paraId="127134EF" w14:textId="77777777" w:rsidR="002C4EAF" w:rsidRPr="00A60455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2C4EAF" w:rsidRPr="00B51D10" w14:paraId="652C027D" w14:textId="77777777" w:rsidTr="006C6B8C">
        <w:tc>
          <w:tcPr>
            <w:tcW w:w="1526" w:type="dxa"/>
          </w:tcPr>
          <w:p w14:paraId="01788644" w14:textId="64692617" w:rsidR="002C4EAF" w:rsidRPr="00B51D10" w:rsidRDefault="002C4EAF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Brissaud 2012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4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6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07C38CA3" w14:textId="43CA8579" w:rsidR="002C4EAF" w:rsidRPr="00B51D10" w:rsidRDefault="002C4EAF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Bordeaux, France</w:t>
            </w:r>
          </w:p>
        </w:tc>
        <w:tc>
          <w:tcPr>
            <w:tcW w:w="2551" w:type="dxa"/>
          </w:tcPr>
          <w:p w14:paraId="0A3D9890" w14:textId="16D6E292" w:rsidR="002C4EAF" w:rsidRPr="00B51D10" w:rsidRDefault="002C4EAF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To study the predictive value of ultrasound morphological and hemodynamic abnormalities for a severe adverse neurologic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al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outcome</w:t>
            </w:r>
          </w:p>
        </w:tc>
        <w:tc>
          <w:tcPr>
            <w:tcW w:w="1276" w:type="dxa"/>
          </w:tcPr>
          <w:p w14:paraId="287DED29" w14:textId="32972E80" w:rsidR="002C4EAF" w:rsidRPr="00B51D10" w:rsidRDefault="002C4EAF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Cohort </w:t>
            </w:r>
          </w:p>
        </w:tc>
        <w:tc>
          <w:tcPr>
            <w:tcW w:w="2410" w:type="dxa"/>
          </w:tcPr>
          <w:p w14:paraId="351F9BDF" w14:textId="06010A27" w:rsidR="002C4EAF" w:rsidRDefault="002C4EAF" w:rsidP="0042134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di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IQR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0522824E" w14:textId="77777777" w:rsidR="002C4EAF" w:rsidRDefault="002C4EAF" w:rsidP="0042134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17ED8D08" w14:textId="191462DC" w:rsidR="002C4EAF" w:rsidRDefault="002C4EAF" w:rsidP="0042134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Preterm infants &lt;33 wks (n=452)</w:t>
            </w:r>
          </w:p>
          <w:p w14:paraId="159BEB09" w14:textId="52090A89" w:rsidR="002C4EAF" w:rsidRPr="00B51D10" w:rsidRDefault="002C4EAF" w:rsidP="0042134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GA mean (24-32 wks)</w:t>
            </w:r>
          </w:p>
          <w:p w14:paraId="5DC08C3E" w14:textId="374204AD" w:rsidR="002C4EAF" w:rsidRDefault="002C4EAF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BW 1320g 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(1030-1630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084DB4F9" w14:textId="68634B3E" w:rsidR="002C4EAF" w:rsidRPr="00B51D10" w:rsidRDefault="002C4EAF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300022B2" w14:textId="0FF0CF55" w:rsidR="002C4EAF" w:rsidRPr="00B51D10" w:rsidRDefault="002C4EAF" w:rsidP="00BF251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Resistive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Index (RI) </w:t>
            </w:r>
          </w:p>
          <w:p w14:paraId="072BBB69" w14:textId="6FFB4259" w:rsidR="002C4EAF" w:rsidRPr="00B51D10" w:rsidRDefault="002C4EAF" w:rsidP="00BF251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P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eak systolic bloodflow velocity</w:t>
            </w:r>
          </w:p>
          <w:p w14:paraId="7C529504" w14:textId="77777777" w:rsidR="002C4EAF" w:rsidRPr="00B51D10" w:rsidRDefault="002C4EAF" w:rsidP="00BF251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282470A0" w14:textId="103FD81D" w:rsidR="002C4EAF" w:rsidRPr="00B51D10" w:rsidRDefault="002C4EAF" w:rsidP="00BF251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proofErr w:type="gramStart"/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in</w:t>
            </w:r>
            <w:proofErr w:type="gramEnd"/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ACA</w:t>
            </w:r>
          </w:p>
        </w:tc>
        <w:tc>
          <w:tcPr>
            <w:tcW w:w="1418" w:type="dxa"/>
          </w:tcPr>
          <w:p w14:paraId="695E95D7" w14:textId="5C76BF5A" w:rsidR="002C4EAF" w:rsidRPr="00B51D10" w:rsidRDefault="002C4EAF" w:rsidP="00546C09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Severe adverse neurologica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l outcome at hospital discharge</w:t>
            </w:r>
          </w:p>
        </w:tc>
        <w:tc>
          <w:tcPr>
            <w:tcW w:w="1417" w:type="dxa"/>
          </w:tcPr>
          <w:p w14:paraId="6A1FE89F" w14:textId="77777777" w:rsidR="002C4EAF" w:rsidRPr="00B51D10" w:rsidRDefault="002C4EAF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2C4EAF" w:rsidRPr="00B51D10" w14:paraId="2970D66F" w14:textId="77777777" w:rsidTr="006C6B8C">
        <w:tc>
          <w:tcPr>
            <w:tcW w:w="1526" w:type="dxa"/>
          </w:tcPr>
          <w:p w14:paraId="25D50491" w14:textId="4E5FA772" w:rsidR="002C4EAF" w:rsidRPr="00B51D10" w:rsidRDefault="002C4EAF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Ecury-Goossen 2016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 w:rsidR="00673D63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47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781CF81A" w14:textId="588F1F93" w:rsidR="002C4EAF" w:rsidRPr="00B51D10" w:rsidRDefault="002C4EAF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Rotterdam, The Netherlands</w:t>
            </w:r>
          </w:p>
        </w:tc>
        <w:tc>
          <w:tcPr>
            <w:tcW w:w="2551" w:type="dxa"/>
          </w:tcPr>
          <w:p w14:paraId="7866FDEE" w14:textId="06CF10B7" w:rsidR="002C4EAF" w:rsidRPr="00B51D10" w:rsidRDefault="002C4EAF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To compare resistive index in preterm infants &lt;29 weeks gestation in various cerebral arteries and assess the relationship between resistive index and haemodynamically significant patent ductus arteriosus</w:t>
            </w:r>
          </w:p>
        </w:tc>
        <w:tc>
          <w:tcPr>
            <w:tcW w:w="1276" w:type="dxa"/>
          </w:tcPr>
          <w:p w14:paraId="57596774" w14:textId="6CDFBB7D" w:rsidR="002C4EAF" w:rsidRPr="00B51D10" w:rsidRDefault="002C4EAF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410" w:type="dxa"/>
          </w:tcPr>
          <w:p w14:paraId="615131D1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Median (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range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02F110E5" w14:textId="77777777" w:rsidR="002C4EAF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5D7B5DAD" w14:textId="02FCCFC0" w:rsidR="002C4EAF" w:rsidRDefault="006C6B8C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Preterm infants &lt; 29 wks </w:t>
            </w:r>
            <w:r w:rsidR="002C4EAF">
              <w:rPr>
                <w:rFonts w:asciiTheme="majorHAnsi" w:hAnsiTheme="majorHAnsi"/>
                <w:sz w:val="16"/>
                <w:szCs w:val="16"/>
                <w:lang w:val="en-US"/>
              </w:rPr>
              <w:t>(n=235)</w:t>
            </w:r>
          </w:p>
          <w:p w14:paraId="7521DF3B" w14:textId="77777777" w:rsidR="002C4EAF" w:rsidRPr="00B51D10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GA 27 wks (23</w:t>
            </w:r>
            <w:r w:rsidRPr="001328DD">
              <w:rPr>
                <w:rFonts w:asciiTheme="majorHAnsi" w:hAnsiTheme="majorHAnsi"/>
                <w:sz w:val="16"/>
                <w:szCs w:val="16"/>
                <w:vertAlign w:val="superscript"/>
                <w:lang w:val="en-US"/>
              </w:rPr>
              <w:t>6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/</w:t>
            </w:r>
            <w:r w:rsidRPr="001328DD">
              <w:rPr>
                <w:rFonts w:asciiTheme="majorHAnsi" w:hAnsiTheme="majorHAnsi"/>
                <w:sz w:val="16"/>
                <w:szCs w:val="16"/>
                <w:vertAlign w:val="subscript"/>
                <w:lang w:val="en-US"/>
              </w:rPr>
              <w:t>7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-28</w:t>
            </w:r>
            <w:r w:rsidRPr="001328DD">
              <w:rPr>
                <w:rFonts w:asciiTheme="majorHAnsi" w:hAnsiTheme="majorHAnsi"/>
                <w:sz w:val="16"/>
                <w:szCs w:val="16"/>
                <w:vertAlign w:val="superscript"/>
                <w:lang w:val="en-US"/>
              </w:rPr>
              <w:t>6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/</w:t>
            </w:r>
            <w:r w:rsidRPr="001328DD">
              <w:rPr>
                <w:rFonts w:asciiTheme="majorHAnsi" w:hAnsiTheme="majorHAnsi"/>
                <w:sz w:val="16"/>
                <w:szCs w:val="16"/>
                <w:vertAlign w:val="subscript"/>
                <w:lang w:val="en-US"/>
              </w:rPr>
              <w:t>7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  <w:p w14:paraId="53A38A8B" w14:textId="2F7DC390" w:rsidR="002C4EAF" w:rsidRPr="00B51D10" w:rsidRDefault="002C4EAF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  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BW 920g (360-1610)</w:t>
            </w:r>
          </w:p>
        </w:tc>
        <w:tc>
          <w:tcPr>
            <w:tcW w:w="1984" w:type="dxa"/>
          </w:tcPr>
          <w:p w14:paraId="06C42FBA" w14:textId="77E92B36" w:rsidR="002C4EAF" w:rsidRPr="00B51D10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Resistive</w:t>
            </w: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Index (RI) </w:t>
            </w:r>
          </w:p>
          <w:p w14:paraId="2F679FD4" w14:textId="77777777" w:rsidR="002C4EAF" w:rsidRPr="00B51D10" w:rsidRDefault="002C4EAF" w:rsidP="008549C7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14:paraId="4406DAE6" w14:textId="356B56C4" w:rsidR="002C4EAF" w:rsidRPr="00B51D10" w:rsidRDefault="002C4EAF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B51D10">
              <w:rPr>
                <w:rFonts w:asciiTheme="majorHAnsi" w:hAnsiTheme="majorHAnsi"/>
                <w:sz w:val="16"/>
                <w:szCs w:val="16"/>
                <w:lang w:val="en-US"/>
              </w:rPr>
              <w:t>In ACA, ICA, Basilar Artery, Striatal arteries and Pial arteries</w:t>
            </w:r>
          </w:p>
        </w:tc>
        <w:tc>
          <w:tcPr>
            <w:tcW w:w="1418" w:type="dxa"/>
          </w:tcPr>
          <w:p w14:paraId="21EFF0FC" w14:textId="1712D902" w:rsidR="002C4EAF" w:rsidRPr="00B51D10" w:rsidRDefault="002C4EAF" w:rsidP="00B63455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7" w:type="dxa"/>
          </w:tcPr>
          <w:p w14:paraId="540D9DF0" w14:textId="77777777" w:rsidR="002C4EAF" w:rsidRPr="00B51D10" w:rsidRDefault="002C4EAF" w:rsidP="004162B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</w:tbl>
    <w:p w14:paraId="5E38F77C" w14:textId="77777777" w:rsidR="00546C09" w:rsidRDefault="00546C09" w:rsidP="0059280C">
      <w:pPr>
        <w:rPr>
          <w:rFonts w:asciiTheme="majorHAnsi" w:hAnsiTheme="majorHAnsi"/>
          <w:sz w:val="16"/>
          <w:szCs w:val="16"/>
          <w:lang w:val="en-US"/>
        </w:rPr>
        <w:sectPr w:rsidR="00546C09" w:rsidSect="00BB3BAD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087C543" w14:textId="77777777" w:rsidR="00B74746" w:rsidRDefault="00B74746" w:rsidP="004162BA">
      <w:pPr>
        <w:rPr>
          <w:rFonts w:asciiTheme="majorHAnsi" w:hAnsiTheme="majorHAnsi"/>
          <w:sz w:val="16"/>
          <w:szCs w:val="16"/>
          <w:lang w:val="en-US"/>
        </w:rPr>
      </w:pPr>
    </w:p>
    <w:p w14:paraId="211690A4" w14:textId="0D01BAE6" w:rsidR="004162BA" w:rsidRPr="00B51D10" w:rsidRDefault="0059280C" w:rsidP="004162BA">
      <w:pPr>
        <w:rPr>
          <w:rFonts w:asciiTheme="majorHAnsi" w:hAnsiTheme="majorHAnsi"/>
          <w:sz w:val="16"/>
          <w:szCs w:val="16"/>
          <w:lang w:val="en-US"/>
        </w:rPr>
      </w:pPr>
      <w:r>
        <w:rPr>
          <w:rFonts w:asciiTheme="majorHAnsi" w:hAnsiTheme="majorHAnsi"/>
          <w:sz w:val="16"/>
          <w:szCs w:val="16"/>
          <w:lang w:val="en-US"/>
        </w:rPr>
        <w:t>GA – Gestational A</w:t>
      </w:r>
      <w:r w:rsidRPr="00B51D10">
        <w:rPr>
          <w:rFonts w:asciiTheme="majorHAnsi" w:hAnsiTheme="majorHAnsi"/>
          <w:sz w:val="16"/>
          <w:szCs w:val="16"/>
          <w:lang w:val="en-US"/>
        </w:rPr>
        <w:t>ge</w:t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546C09">
        <w:rPr>
          <w:rFonts w:asciiTheme="majorHAnsi" w:hAnsiTheme="majorHAnsi"/>
          <w:sz w:val="16"/>
          <w:szCs w:val="16"/>
          <w:lang w:val="en-US"/>
        </w:rPr>
        <w:t>BW – Birth Weight</w:t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546C09">
        <w:rPr>
          <w:rFonts w:asciiTheme="majorHAnsi" w:hAnsiTheme="majorHAnsi"/>
          <w:sz w:val="16"/>
          <w:szCs w:val="16"/>
          <w:lang w:val="en-US"/>
        </w:rPr>
        <w:t>IQR – Interquartile Range</w:t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4162BA" w:rsidRPr="00B51D10">
        <w:rPr>
          <w:rFonts w:asciiTheme="majorHAnsi" w:hAnsiTheme="majorHAnsi"/>
          <w:sz w:val="16"/>
          <w:szCs w:val="16"/>
          <w:lang w:val="en-US"/>
        </w:rPr>
        <w:t>PDA – Patent Ductus Arteriosus</w:t>
      </w:r>
    </w:p>
    <w:p w14:paraId="761C8FFE" w14:textId="49B91709" w:rsidR="004426A4" w:rsidRDefault="00A715EC" w:rsidP="004162BA">
      <w:pPr>
        <w:rPr>
          <w:rFonts w:asciiTheme="majorHAnsi" w:hAnsiTheme="majorHAnsi"/>
          <w:sz w:val="16"/>
          <w:szCs w:val="16"/>
          <w:lang w:val="en-US"/>
        </w:rPr>
      </w:pPr>
      <w:r>
        <w:rPr>
          <w:rFonts w:asciiTheme="majorHAnsi" w:hAnsiTheme="majorHAnsi"/>
          <w:sz w:val="16"/>
          <w:szCs w:val="16"/>
          <w:lang w:val="en-US"/>
        </w:rPr>
        <w:t>ACA – Anterior Cerebral A</w:t>
      </w:r>
      <w:r w:rsidR="004162BA" w:rsidRPr="00B51D10">
        <w:rPr>
          <w:rFonts w:asciiTheme="majorHAnsi" w:hAnsiTheme="majorHAnsi"/>
          <w:sz w:val="16"/>
          <w:szCs w:val="16"/>
          <w:lang w:val="en-US"/>
        </w:rPr>
        <w:t>rtery</w:t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111AAB">
        <w:rPr>
          <w:rFonts w:asciiTheme="majorHAnsi" w:hAnsiTheme="majorHAnsi"/>
          <w:sz w:val="16"/>
          <w:szCs w:val="16"/>
          <w:lang w:val="en-US"/>
        </w:rPr>
        <w:t>MCA – Middle</w:t>
      </w:r>
      <w:r w:rsidR="000244A4">
        <w:rPr>
          <w:rFonts w:asciiTheme="majorHAnsi" w:hAnsiTheme="majorHAnsi"/>
          <w:sz w:val="16"/>
          <w:szCs w:val="16"/>
          <w:lang w:val="en-US"/>
        </w:rPr>
        <w:t xml:space="preserve"> Cerebral</w:t>
      </w:r>
      <w:r w:rsidR="00546C09">
        <w:rPr>
          <w:rFonts w:asciiTheme="majorHAnsi" w:hAnsiTheme="majorHAnsi"/>
          <w:sz w:val="16"/>
          <w:szCs w:val="16"/>
          <w:lang w:val="en-US"/>
        </w:rPr>
        <w:t xml:space="preserve"> Artery</w:t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>
        <w:rPr>
          <w:rFonts w:asciiTheme="majorHAnsi" w:hAnsiTheme="majorHAnsi"/>
          <w:sz w:val="16"/>
          <w:szCs w:val="16"/>
          <w:lang w:val="en-US"/>
        </w:rPr>
        <w:t>CCA – Common Carotid A</w:t>
      </w:r>
      <w:r w:rsidR="00E85BF2" w:rsidRPr="00B51D10">
        <w:rPr>
          <w:rFonts w:asciiTheme="majorHAnsi" w:hAnsiTheme="majorHAnsi"/>
          <w:sz w:val="16"/>
          <w:szCs w:val="16"/>
          <w:lang w:val="en-US"/>
        </w:rPr>
        <w:t>rtery</w:t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4426A4">
        <w:rPr>
          <w:rFonts w:asciiTheme="majorHAnsi" w:hAnsiTheme="majorHAnsi"/>
          <w:sz w:val="16"/>
          <w:szCs w:val="16"/>
          <w:lang w:val="en-US"/>
        </w:rPr>
        <w:t>PCA – Posterior C</w:t>
      </w:r>
      <w:r w:rsidR="000244A4">
        <w:rPr>
          <w:rFonts w:asciiTheme="majorHAnsi" w:hAnsiTheme="majorHAnsi"/>
          <w:sz w:val="16"/>
          <w:szCs w:val="16"/>
          <w:lang w:val="en-US"/>
        </w:rPr>
        <w:t>erebral</w:t>
      </w:r>
      <w:r w:rsidR="004426A4">
        <w:rPr>
          <w:rFonts w:asciiTheme="majorHAnsi" w:hAnsiTheme="majorHAnsi"/>
          <w:sz w:val="16"/>
          <w:szCs w:val="16"/>
          <w:lang w:val="en-US"/>
        </w:rPr>
        <w:t xml:space="preserve"> Artery</w:t>
      </w:r>
    </w:p>
    <w:p w14:paraId="6CD98509" w14:textId="76938E32" w:rsidR="00C7315A" w:rsidRPr="00B51D10" w:rsidRDefault="004426A4" w:rsidP="004162BA">
      <w:pPr>
        <w:rPr>
          <w:rFonts w:asciiTheme="majorHAnsi" w:hAnsiTheme="majorHAnsi"/>
          <w:sz w:val="16"/>
          <w:szCs w:val="16"/>
          <w:lang w:val="en-US"/>
        </w:rPr>
      </w:pPr>
      <w:r>
        <w:rPr>
          <w:rFonts w:asciiTheme="majorHAnsi" w:hAnsiTheme="majorHAnsi"/>
          <w:sz w:val="16"/>
          <w:szCs w:val="16"/>
          <w:lang w:val="en-US"/>
        </w:rPr>
        <w:t>ICA – Internal Carotid Artery</w:t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A715EC">
        <w:rPr>
          <w:rFonts w:asciiTheme="majorHAnsi" w:hAnsiTheme="majorHAnsi"/>
          <w:sz w:val="16"/>
          <w:szCs w:val="16"/>
          <w:lang w:val="en-US"/>
        </w:rPr>
        <w:t>IVH – Intraventricular H</w:t>
      </w:r>
      <w:r w:rsidR="00C7315A" w:rsidRPr="00B51D10">
        <w:rPr>
          <w:rFonts w:asciiTheme="majorHAnsi" w:hAnsiTheme="majorHAnsi"/>
          <w:sz w:val="16"/>
          <w:szCs w:val="16"/>
          <w:lang w:val="en-US"/>
        </w:rPr>
        <w:t>emorrhage</w:t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A715EC">
        <w:rPr>
          <w:rFonts w:asciiTheme="majorHAnsi" w:hAnsiTheme="majorHAnsi"/>
          <w:sz w:val="16"/>
          <w:szCs w:val="16"/>
          <w:lang w:val="en-US"/>
        </w:rPr>
        <w:t>PIVH – Peri-Intraventricular H</w:t>
      </w:r>
      <w:r w:rsidR="00AD0573" w:rsidRPr="00B51D10">
        <w:rPr>
          <w:rFonts w:asciiTheme="majorHAnsi" w:hAnsiTheme="majorHAnsi"/>
          <w:sz w:val="16"/>
          <w:szCs w:val="16"/>
          <w:lang w:val="en-US"/>
        </w:rPr>
        <w:t xml:space="preserve">emorrhage </w:t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A715EC">
        <w:rPr>
          <w:rFonts w:asciiTheme="majorHAnsi" w:hAnsiTheme="majorHAnsi"/>
          <w:sz w:val="16"/>
          <w:szCs w:val="16"/>
          <w:lang w:val="en-US"/>
        </w:rPr>
        <w:t>PVH – Periventricular H</w:t>
      </w:r>
      <w:r w:rsidR="00C7315A" w:rsidRPr="00B51D10">
        <w:rPr>
          <w:rFonts w:asciiTheme="majorHAnsi" w:hAnsiTheme="majorHAnsi"/>
          <w:sz w:val="16"/>
          <w:szCs w:val="16"/>
          <w:lang w:val="en-US"/>
        </w:rPr>
        <w:t>emorrhage</w:t>
      </w:r>
    </w:p>
    <w:p w14:paraId="26CF371F" w14:textId="21B9B01C" w:rsidR="006E2387" w:rsidRDefault="008A011A" w:rsidP="004162BA">
      <w:pPr>
        <w:rPr>
          <w:rFonts w:asciiTheme="majorHAnsi" w:hAnsiTheme="majorHAnsi"/>
          <w:sz w:val="16"/>
          <w:szCs w:val="16"/>
          <w:lang w:val="en-US"/>
        </w:rPr>
      </w:pPr>
      <w:r>
        <w:rPr>
          <w:rFonts w:asciiTheme="majorHAnsi" w:hAnsiTheme="majorHAnsi"/>
          <w:sz w:val="16"/>
          <w:szCs w:val="16"/>
          <w:lang w:val="en-US"/>
        </w:rPr>
        <w:t xml:space="preserve">PVL – Periventricular Leukomalacia </w:t>
      </w:r>
      <w:r>
        <w:rPr>
          <w:rFonts w:asciiTheme="majorHAnsi" w:hAnsiTheme="majorHAnsi"/>
          <w:sz w:val="16"/>
          <w:szCs w:val="16"/>
          <w:lang w:val="en-US"/>
        </w:rPr>
        <w:tab/>
      </w:r>
      <w:r w:rsidR="00A715EC">
        <w:rPr>
          <w:rFonts w:asciiTheme="majorHAnsi" w:hAnsiTheme="majorHAnsi"/>
          <w:sz w:val="16"/>
          <w:szCs w:val="16"/>
          <w:lang w:val="en-US"/>
        </w:rPr>
        <w:t>CBFV – Cerebral Blood Flow V</w:t>
      </w:r>
      <w:r w:rsidR="00840C21" w:rsidRPr="00B51D10">
        <w:rPr>
          <w:rFonts w:asciiTheme="majorHAnsi" w:hAnsiTheme="majorHAnsi"/>
          <w:sz w:val="16"/>
          <w:szCs w:val="16"/>
          <w:lang w:val="en-US"/>
        </w:rPr>
        <w:t>elocity</w:t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A715EC">
        <w:rPr>
          <w:rFonts w:asciiTheme="majorHAnsi" w:hAnsiTheme="majorHAnsi"/>
          <w:sz w:val="16"/>
          <w:szCs w:val="16"/>
          <w:lang w:val="en-US"/>
        </w:rPr>
        <w:t>RDS – Respiratory Distress Syndrome</w:t>
      </w:r>
      <w:r w:rsidR="00BB3BAD">
        <w:rPr>
          <w:rFonts w:asciiTheme="majorHAnsi" w:hAnsiTheme="majorHAnsi"/>
          <w:sz w:val="16"/>
          <w:szCs w:val="16"/>
          <w:lang w:val="en-US"/>
        </w:rPr>
        <w:tab/>
      </w:r>
      <w:r w:rsidR="00226B8B">
        <w:rPr>
          <w:rFonts w:asciiTheme="majorHAnsi" w:hAnsiTheme="majorHAnsi"/>
          <w:sz w:val="16"/>
          <w:szCs w:val="16"/>
          <w:lang w:val="en-US"/>
        </w:rPr>
        <w:t>LA</w:t>
      </w:r>
      <w:proofErr w:type="gramStart"/>
      <w:r w:rsidR="00226B8B">
        <w:rPr>
          <w:rFonts w:asciiTheme="majorHAnsi" w:hAnsiTheme="majorHAnsi"/>
          <w:sz w:val="16"/>
          <w:szCs w:val="16"/>
          <w:lang w:val="en-US"/>
        </w:rPr>
        <w:t>:AO</w:t>
      </w:r>
      <w:proofErr w:type="gramEnd"/>
      <w:r w:rsidR="00226B8B">
        <w:rPr>
          <w:rFonts w:asciiTheme="majorHAnsi" w:hAnsiTheme="majorHAnsi"/>
          <w:sz w:val="16"/>
          <w:szCs w:val="16"/>
          <w:lang w:val="en-US"/>
        </w:rPr>
        <w:t xml:space="preserve"> ratio</w:t>
      </w:r>
      <w:r w:rsidR="009645A2">
        <w:rPr>
          <w:rFonts w:asciiTheme="majorHAnsi" w:hAnsiTheme="majorHAnsi"/>
          <w:sz w:val="16"/>
          <w:szCs w:val="16"/>
          <w:lang w:val="en-US"/>
        </w:rPr>
        <w:t xml:space="preserve"> – Ratio between left atrial diameter and aorta diameter.  </w:t>
      </w:r>
    </w:p>
    <w:sectPr w:rsidR="006E2387" w:rsidSect="00BB3BAD">
      <w:type w:val="continuous"/>
      <w:pgSz w:w="16840" w:h="11900" w:orient="landscape"/>
      <w:pgMar w:top="1417" w:right="1417" w:bottom="1417" w:left="1417" w:header="708" w:footer="708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6E38CC" w14:textId="77777777" w:rsidR="00CF2DE1" w:rsidRDefault="00CF2DE1" w:rsidP="004B6319">
      <w:r>
        <w:separator/>
      </w:r>
    </w:p>
  </w:endnote>
  <w:endnote w:type="continuationSeparator" w:id="0">
    <w:p w14:paraId="545F84A3" w14:textId="77777777" w:rsidR="00CF2DE1" w:rsidRDefault="00CF2DE1" w:rsidP="004B6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1F83EF" w14:textId="77777777" w:rsidR="00CF2DE1" w:rsidRDefault="00CF2DE1" w:rsidP="004B6319">
      <w:r>
        <w:separator/>
      </w:r>
    </w:p>
  </w:footnote>
  <w:footnote w:type="continuationSeparator" w:id="0">
    <w:p w14:paraId="4F39DDA7" w14:textId="77777777" w:rsidR="00CF2DE1" w:rsidRDefault="00CF2DE1" w:rsidP="004B63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064BD"/>
    <w:multiLevelType w:val="hybridMultilevel"/>
    <w:tmpl w:val="5F0E2260"/>
    <w:lvl w:ilvl="0" w:tplc="BD90DD9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3D2"/>
    <w:rsid w:val="00005604"/>
    <w:rsid w:val="000244A4"/>
    <w:rsid w:val="0004633A"/>
    <w:rsid w:val="00051A9B"/>
    <w:rsid w:val="00066313"/>
    <w:rsid w:val="000D4068"/>
    <w:rsid w:val="00111AAB"/>
    <w:rsid w:val="00126B93"/>
    <w:rsid w:val="001328DD"/>
    <w:rsid w:val="001436BE"/>
    <w:rsid w:val="00165465"/>
    <w:rsid w:val="00185587"/>
    <w:rsid w:val="001D697F"/>
    <w:rsid w:val="00200C2C"/>
    <w:rsid w:val="00226B8B"/>
    <w:rsid w:val="002522B8"/>
    <w:rsid w:val="002772EA"/>
    <w:rsid w:val="002A0BE0"/>
    <w:rsid w:val="002A1C6B"/>
    <w:rsid w:val="002B6251"/>
    <w:rsid w:val="002B6AAC"/>
    <w:rsid w:val="002C4EAF"/>
    <w:rsid w:val="002E48D8"/>
    <w:rsid w:val="002F56C5"/>
    <w:rsid w:val="00307FA1"/>
    <w:rsid w:val="00325722"/>
    <w:rsid w:val="003463BF"/>
    <w:rsid w:val="00365668"/>
    <w:rsid w:val="0036578C"/>
    <w:rsid w:val="00392896"/>
    <w:rsid w:val="00395890"/>
    <w:rsid w:val="003E4685"/>
    <w:rsid w:val="003F2CE8"/>
    <w:rsid w:val="00411612"/>
    <w:rsid w:val="004116EF"/>
    <w:rsid w:val="004162BA"/>
    <w:rsid w:val="00416F9C"/>
    <w:rsid w:val="00421345"/>
    <w:rsid w:val="00422281"/>
    <w:rsid w:val="0042763B"/>
    <w:rsid w:val="00436525"/>
    <w:rsid w:val="00441808"/>
    <w:rsid w:val="004426A4"/>
    <w:rsid w:val="00451D79"/>
    <w:rsid w:val="00452226"/>
    <w:rsid w:val="00487EC8"/>
    <w:rsid w:val="00493FDA"/>
    <w:rsid w:val="004B6319"/>
    <w:rsid w:val="004E42EC"/>
    <w:rsid w:val="00512C23"/>
    <w:rsid w:val="005213DF"/>
    <w:rsid w:val="00546C09"/>
    <w:rsid w:val="00565238"/>
    <w:rsid w:val="0059280C"/>
    <w:rsid w:val="005C2D4F"/>
    <w:rsid w:val="005F322E"/>
    <w:rsid w:val="0061397F"/>
    <w:rsid w:val="00623EA7"/>
    <w:rsid w:val="00624D7E"/>
    <w:rsid w:val="00652BF7"/>
    <w:rsid w:val="006542BA"/>
    <w:rsid w:val="00673D63"/>
    <w:rsid w:val="006947AB"/>
    <w:rsid w:val="006C6B8C"/>
    <w:rsid w:val="006E2387"/>
    <w:rsid w:val="006F1D62"/>
    <w:rsid w:val="00724BA7"/>
    <w:rsid w:val="007468C2"/>
    <w:rsid w:val="007504B5"/>
    <w:rsid w:val="00755566"/>
    <w:rsid w:val="007706BE"/>
    <w:rsid w:val="0079279F"/>
    <w:rsid w:val="007E426F"/>
    <w:rsid w:val="007F384E"/>
    <w:rsid w:val="00807B43"/>
    <w:rsid w:val="00840C21"/>
    <w:rsid w:val="008549C7"/>
    <w:rsid w:val="008A011A"/>
    <w:rsid w:val="008A13D2"/>
    <w:rsid w:val="008C198D"/>
    <w:rsid w:val="008D1E73"/>
    <w:rsid w:val="008E0DFE"/>
    <w:rsid w:val="0091608B"/>
    <w:rsid w:val="0094381F"/>
    <w:rsid w:val="0096203F"/>
    <w:rsid w:val="009645A2"/>
    <w:rsid w:val="009842AE"/>
    <w:rsid w:val="009C33D9"/>
    <w:rsid w:val="009D1329"/>
    <w:rsid w:val="00A00147"/>
    <w:rsid w:val="00A10A75"/>
    <w:rsid w:val="00A141E4"/>
    <w:rsid w:val="00A33D59"/>
    <w:rsid w:val="00A60455"/>
    <w:rsid w:val="00A715EC"/>
    <w:rsid w:val="00AD0573"/>
    <w:rsid w:val="00AF4F5D"/>
    <w:rsid w:val="00B06CBC"/>
    <w:rsid w:val="00B26133"/>
    <w:rsid w:val="00B51D10"/>
    <w:rsid w:val="00B53C0E"/>
    <w:rsid w:val="00B63455"/>
    <w:rsid w:val="00B74746"/>
    <w:rsid w:val="00BB3BAD"/>
    <w:rsid w:val="00BC6C94"/>
    <w:rsid w:val="00BC73E4"/>
    <w:rsid w:val="00BF2518"/>
    <w:rsid w:val="00C23535"/>
    <w:rsid w:val="00C34985"/>
    <w:rsid w:val="00C6506F"/>
    <w:rsid w:val="00C70939"/>
    <w:rsid w:val="00C709CF"/>
    <w:rsid w:val="00C7315A"/>
    <w:rsid w:val="00C82D5D"/>
    <w:rsid w:val="00C90B5B"/>
    <w:rsid w:val="00C916F3"/>
    <w:rsid w:val="00CB39A2"/>
    <w:rsid w:val="00CE630C"/>
    <w:rsid w:val="00CE7A83"/>
    <w:rsid w:val="00CF2DE1"/>
    <w:rsid w:val="00D351B8"/>
    <w:rsid w:val="00D417C6"/>
    <w:rsid w:val="00D458A4"/>
    <w:rsid w:val="00D8065E"/>
    <w:rsid w:val="00DE1026"/>
    <w:rsid w:val="00DE31E3"/>
    <w:rsid w:val="00DE3B39"/>
    <w:rsid w:val="00E13F90"/>
    <w:rsid w:val="00E22563"/>
    <w:rsid w:val="00E44562"/>
    <w:rsid w:val="00E469B8"/>
    <w:rsid w:val="00E57801"/>
    <w:rsid w:val="00E76D8E"/>
    <w:rsid w:val="00E85BF2"/>
    <w:rsid w:val="00E91DE4"/>
    <w:rsid w:val="00EA28B4"/>
    <w:rsid w:val="00EA46C9"/>
    <w:rsid w:val="00EC52DE"/>
    <w:rsid w:val="00ED22F2"/>
    <w:rsid w:val="00EF3127"/>
    <w:rsid w:val="00F1304E"/>
    <w:rsid w:val="00F608FB"/>
    <w:rsid w:val="00F9168B"/>
    <w:rsid w:val="00FF6674"/>
    <w:rsid w:val="00FF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3319A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paragraph" w:styleId="Kop1">
    <w:name w:val="heading 1"/>
    <w:basedOn w:val="Normaal"/>
    <w:link w:val="Kop1Teken"/>
    <w:uiPriority w:val="9"/>
    <w:qFormat/>
    <w:rsid w:val="00C23535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51D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Normaal"/>
    <w:uiPriority w:val="34"/>
    <w:qFormat/>
    <w:rsid w:val="00C7315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60455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A60455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A60455"/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A60455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A60455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A60455"/>
  </w:style>
  <w:style w:type="paragraph" w:styleId="Ballontekst">
    <w:name w:val="Balloon Text"/>
    <w:basedOn w:val="Normaal"/>
    <w:link w:val="BallontekstTeken"/>
    <w:uiPriority w:val="99"/>
    <w:semiHidden/>
    <w:unhideWhenUsed/>
    <w:rsid w:val="00A60455"/>
    <w:rPr>
      <w:rFonts w:ascii="Lucida Grande" w:hAnsi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60455"/>
    <w:rPr>
      <w:rFonts w:ascii="Lucida Grande" w:hAnsi="Lucida Grande"/>
      <w:sz w:val="18"/>
      <w:szCs w:val="18"/>
    </w:rPr>
  </w:style>
  <w:style w:type="paragraph" w:styleId="Koptekst">
    <w:name w:val="header"/>
    <w:basedOn w:val="Normaal"/>
    <w:link w:val="KoptekstTeken"/>
    <w:uiPriority w:val="99"/>
    <w:unhideWhenUsed/>
    <w:rsid w:val="004B6319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4B6319"/>
  </w:style>
  <w:style w:type="paragraph" w:styleId="Voettekst">
    <w:name w:val="footer"/>
    <w:basedOn w:val="Normaal"/>
    <w:link w:val="VoettekstTeken"/>
    <w:uiPriority w:val="99"/>
    <w:unhideWhenUsed/>
    <w:rsid w:val="004B6319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4B6319"/>
  </w:style>
  <w:style w:type="character" w:customStyle="1" w:styleId="Kop1Teken">
    <w:name w:val="Kop 1 Teken"/>
    <w:basedOn w:val="Standaardalinea-lettertype"/>
    <w:link w:val="Kop1"/>
    <w:uiPriority w:val="9"/>
    <w:rsid w:val="00C23535"/>
    <w:rPr>
      <w:rFonts w:ascii="Times" w:hAnsi="Times"/>
      <w:b/>
      <w:bCs/>
      <w:kern w:val="36"/>
      <w:sz w:val="48"/>
      <w:szCs w:val="48"/>
      <w:lang w:val="nl-B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paragraph" w:styleId="Kop1">
    <w:name w:val="heading 1"/>
    <w:basedOn w:val="Normaal"/>
    <w:link w:val="Kop1Teken"/>
    <w:uiPriority w:val="9"/>
    <w:qFormat/>
    <w:rsid w:val="00C23535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51D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Normaal"/>
    <w:uiPriority w:val="34"/>
    <w:qFormat/>
    <w:rsid w:val="00C7315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60455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A60455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A60455"/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A60455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A60455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A60455"/>
  </w:style>
  <w:style w:type="paragraph" w:styleId="Ballontekst">
    <w:name w:val="Balloon Text"/>
    <w:basedOn w:val="Normaal"/>
    <w:link w:val="BallontekstTeken"/>
    <w:uiPriority w:val="99"/>
    <w:semiHidden/>
    <w:unhideWhenUsed/>
    <w:rsid w:val="00A60455"/>
    <w:rPr>
      <w:rFonts w:ascii="Lucida Grande" w:hAnsi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60455"/>
    <w:rPr>
      <w:rFonts w:ascii="Lucida Grande" w:hAnsi="Lucida Grande"/>
      <w:sz w:val="18"/>
      <w:szCs w:val="18"/>
    </w:rPr>
  </w:style>
  <w:style w:type="paragraph" w:styleId="Koptekst">
    <w:name w:val="header"/>
    <w:basedOn w:val="Normaal"/>
    <w:link w:val="KoptekstTeken"/>
    <w:uiPriority w:val="99"/>
    <w:unhideWhenUsed/>
    <w:rsid w:val="004B6319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4B6319"/>
  </w:style>
  <w:style w:type="paragraph" w:styleId="Voettekst">
    <w:name w:val="footer"/>
    <w:basedOn w:val="Normaal"/>
    <w:link w:val="VoettekstTeken"/>
    <w:uiPriority w:val="99"/>
    <w:unhideWhenUsed/>
    <w:rsid w:val="004B6319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4B6319"/>
  </w:style>
  <w:style w:type="character" w:customStyle="1" w:styleId="Kop1Teken">
    <w:name w:val="Kop 1 Teken"/>
    <w:basedOn w:val="Standaardalinea-lettertype"/>
    <w:link w:val="Kop1"/>
    <w:uiPriority w:val="9"/>
    <w:rsid w:val="00C23535"/>
    <w:rPr>
      <w:rFonts w:ascii="Times" w:hAnsi="Times"/>
      <w:b/>
      <w:bCs/>
      <w:kern w:val="36"/>
      <w:sz w:val="48"/>
      <w:szCs w:val="48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9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810</Words>
  <Characters>9959</Characters>
  <Application>Microsoft Macintosh Word</Application>
  <DocSecurity>0</DocSecurity>
  <Lines>82</Lines>
  <Paragraphs>23</Paragraphs>
  <ScaleCrop>false</ScaleCrop>
  <Company/>
  <LinksUpToDate>false</LinksUpToDate>
  <CharactersWithSpaces>1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Camfferman</dc:creator>
  <cp:keywords/>
  <dc:description/>
  <cp:lastModifiedBy>Fleur Camfferman</cp:lastModifiedBy>
  <cp:revision>4</cp:revision>
  <dcterms:created xsi:type="dcterms:W3CDTF">2018-04-01T18:49:00Z</dcterms:created>
  <dcterms:modified xsi:type="dcterms:W3CDTF">2018-04-23T15:28:00Z</dcterms:modified>
</cp:coreProperties>
</file>